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2E75" w14:textId="05C989B9" w:rsidR="004517CF" w:rsidRPr="00B15411" w:rsidRDefault="004517CF" w:rsidP="004517C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54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D01BC4" w:rsidRPr="00B154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1</w:t>
      </w:r>
      <w:r w:rsidRPr="00B154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.</w:t>
      </w:r>
      <w:r w:rsidRPr="00B1541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B15411">
        <w:rPr>
          <w:rFonts w:ascii="Times New Roman" w:eastAsia="Times New Roman" w:hAnsi="Times New Roman" w:cs="Times New Roman"/>
          <w:b/>
          <w:sz w:val="24"/>
          <w:szCs w:val="24"/>
        </w:rPr>
        <w:t>MeSH</w:t>
      </w:r>
      <w:proofErr w:type="spellEnd"/>
      <w:r w:rsidRPr="00B15411">
        <w:rPr>
          <w:rFonts w:ascii="Times New Roman" w:eastAsia="Times New Roman" w:hAnsi="Times New Roman" w:cs="Times New Roman"/>
          <w:b/>
          <w:sz w:val="24"/>
          <w:szCs w:val="24"/>
        </w:rPr>
        <w:t xml:space="preserve"> terms and Boolean operators used to develop search strategy from Embase, </w:t>
      </w:r>
      <w:r w:rsidR="00363CA8" w:rsidRPr="00B15411">
        <w:rPr>
          <w:rFonts w:ascii="Times New Roman" w:eastAsia="Times New Roman" w:hAnsi="Times New Roman" w:cs="Times New Roman"/>
          <w:b/>
          <w:sz w:val="24"/>
          <w:szCs w:val="24"/>
        </w:rPr>
        <w:t xml:space="preserve">Medline, </w:t>
      </w:r>
      <w:proofErr w:type="spellStart"/>
      <w:r w:rsidR="00363CA8" w:rsidRPr="00B1541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E7C4D">
        <w:rPr>
          <w:rFonts w:ascii="Times New Roman" w:eastAsia="Times New Roman" w:hAnsi="Times New Roman" w:cs="Times New Roman"/>
          <w:b/>
          <w:sz w:val="24"/>
          <w:szCs w:val="24"/>
        </w:rPr>
        <w:t>PORT</w:t>
      </w:r>
      <w:r w:rsidR="00363CA8" w:rsidRPr="00B15411">
        <w:rPr>
          <w:rFonts w:ascii="Times New Roman" w:eastAsia="Times New Roman" w:hAnsi="Times New Roman" w:cs="Times New Roman"/>
          <w:b/>
          <w:sz w:val="24"/>
          <w:szCs w:val="24"/>
        </w:rPr>
        <w:t>Discus</w:t>
      </w:r>
      <w:proofErr w:type="spellEnd"/>
      <w:r w:rsidR="00363CA8" w:rsidRPr="00B15411">
        <w:rPr>
          <w:rFonts w:ascii="Times New Roman" w:eastAsia="Times New Roman" w:hAnsi="Times New Roman" w:cs="Times New Roman"/>
          <w:b/>
          <w:sz w:val="24"/>
          <w:szCs w:val="24"/>
        </w:rPr>
        <w:t>, and Cochrane Central Register of Controlled Trials</w:t>
      </w:r>
    </w:p>
    <w:p w14:paraId="0FEBA4B8" w14:textId="77777777" w:rsidR="004517CF" w:rsidRPr="00363CA8" w:rsidRDefault="004517CF" w:rsidP="004517C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D2356A" w14:textId="64771388" w:rsidR="004517CF" w:rsidRPr="00363CA8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r w:rsidR="00190325" w:rsidRPr="00363CA8">
        <w:rPr>
          <w:rFonts w:ascii="Times New Roman" w:eastAsia="Arial Unicode MS" w:hAnsi="Times New Roman" w:cs="Times New Roman"/>
          <w:b/>
          <w:sz w:val="24"/>
          <w:szCs w:val="24"/>
        </w:rPr>
        <w:t>Embase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&lt;1974 to 2025 </w:t>
      </w:r>
      <w:r w:rsidR="004A4342" w:rsidRPr="00363CA8">
        <w:rPr>
          <w:rFonts w:ascii="Times New Roman" w:eastAsia="Arial Unicode MS" w:hAnsi="Times New Roman" w:cs="Times New Roman"/>
          <w:b/>
          <w:sz w:val="24"/>
          <w:szCs w:val="24"/>
        </w:rPr>
        <w:t>June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2&gt; </w:t>
      </w:r>
      <w:r w:rsidRPr="00363CA8">
        <w:rPr>
          <w:rFonts w:ascii="Times New Roman" w:eastAsia="Arial Unicode MS" w:hAnsi="Times New Roman" w:cs="Times New Roman"/>
          <w:sz w:val="24"/>
          <w:szCs w:val="24"/>
        </w:rPr>
        <w:br/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</w:p>
    <w:p w14:paraId="7631BE0C" w14:textId="7C092822" w:rsidR="004517CF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eastAsia="Verdana" w:hAnsi="Times New Roman" w:cs="Times New Roman"/>
          <w:sz w:val="24"/>
          <w:szCs w:val="24"/>
        </w:rPr>
        <w:t>(</w:t>
      </w:r>
      <w:proofErr w:type="spellStart"/>
      <w:r w:rsidRPr="00363CA8">
        <w:rPr>
          <w:rFonts w:ascii="Times New Roman" w:eastAsia="Verdana" w:hAnsi="Times New Roman" w:cs="Times New Roman"/>
          <w:sz w:val="24"/>
          <w:szCs w:val="24"/>
        </w:rPr>
        <w:t>menisc</w:t>
      </w:r>
      <w:proofErr w:type="spellEnd"/>
      <w:r w:rsidRPr="00363CA8">
        <w:rPr>
          <w:rFonts w:ascii="Times New Roman" w:eastAsia="Verdana" w:hAnsi="Times New Roman" w:cs="Times New Roman"/>
          <w:sz w:val="24"/>
          <w:szCs w:val="24"/>
        </w:rPr>
        <w:t>* or meniscal) adj5 root).</w:t>
      </w:r>
      <w:proofErr w:type="spellStart"/>
      <w:r w:rsidRPr="00363CA8">
        <w:rPr>
          <w:rFonts w:ascii="Times New Roman" w:eastAsia="Verdana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eastAsia="Verdana" w:hAnsi="Times New Roman" w:cs="Times New Roman"/>
          <w:sz w:val="24"/>
          <w:szCs w:val="24"/>
        </w:rPr>
        <w:t xml:space="preserve">. </w:t>
      </w:r>
    </w:p>
    <w:p w14:paraId="76170041" w14:textId="0A725E42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(posterior adj3 horn adj5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CF423E2" w14:textId="726C5BFB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(posterior adj3 root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adjs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79CD2F5" w14:textId="6E3F63A2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(root or posteromedial or posterolateral)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adjs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 (tear* or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* or avulsion* or lesion*)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adjs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836E882" w14:textId="4DC24E78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>(MMPRT or LMPRT).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628A51C" w14:textId="6A1A4C8E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1 or 2 or 2 or 4 or 5 </w:t>
      </w:r>
    </w:p>
    <w:p w14:paraId="26108A93" w14:textId="577D3E39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exp surgery/ </w:t>
      </w:r>
    </w:p>
    <w:p w14:paraId="35E3B160" w14:textId="4D8AC00E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exp arthroscopy/ </w:t>
      </w:r>
    </w:p>
    <w:p w14:paraId="33377303" w14:textId="7FEEB39C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exp orthopedic surgery/ </w:t>
      </w:r>
    </w:p>
    <w:p w14:paraId="45372584" w14:textId="4A277E17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exp knee meniscus/ </w:t>
      </w:r>
    </w:p>
    <w:p w14:paraId="0E5571AC" w14:textId="7D700AB8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(repair* or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sutur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fixat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>* or reattach* or pull-out* or pullout* or transtibial or tunnel* or anchor* or reconstruction* or centralization*).</w:t>
      </w:r>
      <w:proofErr w:type="spellStart"/>
      <w:r w:rsidRPr="00363C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C3223E5" w14:textId="01A8C045" w:rsidR="004A4342" w:rsidRPr="00363CA8" w:rsidRDefault="004A4342" w:rsidP="004A4342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7 or 8 or 9 or 10 or 11 </w:t>
      </w:r>
    </w:p>
    <w:p w14:paraId="7371A07E" w14:textId="71A09A22" w:rsidR="002709CF" w:rsidRPr="00363CA8" w:rsidRDefault="004A4342" w:rsidP="004517CF">
      <w:pPr>
        <w:pStyle w:val="ListParagraph"/>
        <w:numPr>
          <w:ilvl w:val="0"/>
          <w:numId w:val="7"/>
        </w:numPr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  <w:r w:rsidRPr="00363CA8">
        <w:rPr>
          <w:rFonts w:ascii="Times New Roman" w:hAnsi="Times New Roman" w:cs="Times New Roman"/>
          <w:sz w:val="24"/>
          <w:szCs w:val="24"/>
          <w:lang w:val="en-US"/>
        </w:rPr>
        <w:t xml:space="preserve">6 and 12 </w:t>
      </w:r>
    </w:p>
    <w:p w14:paraId="6D54D841" w14:textId="1B8613B9" w:rsidR="004517CF" w:rsidRPr="00363CA8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r w:rsidR="00190325" w:rsidRPr="00363CA8">
        <w:rPr>
          <w:rFonts w:ascii="Times New Roman" w:eastAsia="Arial Unicode MS" w:hAnsi="Times New Roman" w:cs="Times New Roman"/>
          <w:b/>
          <w:sz w:val="24"/>
          <w:szCs w:val="24"/>
        </w:rPr>
        <w:t>Medline</w:t>
      </w:r>
      <w:r w:rsidR="004A4342"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&lt;1946 to </w:t>
      </w:r>
      <w:r w:rsidR="004A4342" w:rsidRPr="00363CA8">
        <w:rPr>
          <w:rFonts w:ascii="Times New Roman" w:eastAsia="Arial Unicode MS" w:hAnsi="Times New Roman" w:cs="Times New Roman"/>
          <w:b/>
          <w:sz w:val="24"/>
          <w:szCs w:val="24"/>
        </w:rPr>
        <w:t>June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2, 2025&gt; </w:t>
      </w:r>
      <w:r w:rsidRPr="00363CA8">
        <w:rPr>
          <w:rFonts w:ascii="Times New Roman" w:eastAsia="Arial Unicode MS" w:hAnsi="Times New Roman" w:cs="Times New Roman"/>
          <w:sz w:val="24"/>
          <w:szCs w:val="24"/>
        </w:rPr>
        <w:br/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</w:p>
    <w:p w14:paraId="2B5C7F9C" w14:textId="3511135B" w:rsidR="004A4342" w:rsidRPr="00363CA8" w:rsidRDefault="00E7561F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(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enisc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* or meniscal)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adjs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 root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14F91703" w14:textId="5047D9E0" w:rsidR="00E7561F" w:rsidRPr="00363CA8" w:rsidRDefault="00E7561F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(posterior adj3 horn adj5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enisc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*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6D413C0F" w14:textId="1BE47C41" w:rsidR="00E7561F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(posterior adj3 root) and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enisc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*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5199B4CE" w14:textId="727DEB2D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(root or posteromedial or posterolateral) adj5 (tear* or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injur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* or avulsion* or lesion*) adj5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enisc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*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6E351B12" w14:textId="6CC4C132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(MMPRT or LMPRT or MMPHT or LMPHT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4BAECD8B" w14:textId="639F4340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exp Surgical Procedures, Operative/ </w:t>
      </w:r>
    </w:p>
    <w:p w14:paraId="12067A70" w14:textId="63A1EE73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exp Arthroscopy/ </w:t>
      </w:r>
    </w:p>
    <w:p w14:paraId="53001085" w14:textId="3D303F17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exp Orthopedic Procedures/ </w:t>
      </w:r>
    </w:p>
    <w:p w14:paraId="068227B2" w14:textId="04C75229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exp Menisci, Tibial/ </w:t>
      </w:r>
    </w:p>
    <w:p w14:paraId="1F99295B" w14:textId="53BCE00E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(repair* or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sutur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* or 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fixat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* or reattach* or pull-out* or pullout* or transtibial or tunnel* or anchor* or reconstruction* or centralization*).</w:t>
      </w:r>
      <w:proofErr w:type="spellStart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>mp</w:t>
      </w:r>
      <w:proofErr w:type="spellEnd"/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. </w:t>
      </w:r>
    </w:p>
    <w:p w14:paraId="711A08FF" w14:textId="346ADD42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1 or 2 or 2 or 4 or 5 </w:t>
      </w:r>
    </w:p>
    <w:p w14:paraId="7CFADEB7" w14:textId="310650E3" w:rsidR="00542473" w:rsidRPr="00363CA8" w:rsidRDefault="00542473" w:rsidP="00E7561F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6 or 7 or 8 or 9 or 10 </w:t>
      </w:r>
    </w:p>
    <w:p w14:paraId="56DD5470" w14:textId="67DE75BC" w:rsidR="004A4342" w:rsidRDefault="00542473" w:rsidP="004A4342">
      <w:pPr>
        <w:pStyle w:val="ListParagraph"/>
        <w:numPr>
          <w:ilvl w:val="0"/>
          <w:numId w:val="8"/>
        </w:numPr>
        <w:shd w:val="clear" w:color="auto" w:fill="FFFFFF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Cs/>
          <w:sz w:val="24"/>
          <w:szCs w:val="24"/>
        </w:rPr>
        <w:t xml:space="preserve">11 and 12 </w:t>
      </w:r>
    </w:p>
    <w:p w14:paraId="3CC10CB0" w14:textId="5E720A52" w:rsidR="00184454" w:rsidRPr="00363CA8" w:rsidRDefault="00184454" w:rsidP="00184454">
      <w:pPr>
        <w:shd w:val="clear" w:color="auto" w:fill="FFFFFF"/>
        <w:rPr>
          <w:rFonts w:ascii="Times New Roman" w:eastAsia="Arial Unicode MS" w:hAnsi="Times New Roman" w:cs="Times New Roman"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CINAHL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&lt;19</w:t>
      </w:r>
      <w:r w:rsidR="007436A4">
        <w:rPr>
          <w:rFonts w:ascii="Times New Roman" w:eastAsia="Arial Unicode MS" w:hAnsi="Times New Roman" w:cs="Times New Roman"/>
          <w:b/>
          <w:sz w:val="24"/>
          <w:szCs w:val="24"/>
        </w:rPr>
        <w:t>86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to </w:t>
      </w:r>
      <w:r w:rsidR="007436A4">
        <w:rPr>
          <w:rFonts w:ascii="Times New Roman" w:eastAsia="Arial Unicode MS" w:hAnsi="Times New Roman" w:cs="Times New Roman"/>
          <w:b/>
          <w:sz w:val="24"/>
          <w:szCs w:val="24"/>
        </w:rPr>
        <w:t>2025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&gt; </w:t>
      </w:r>
      <w:r w:rsidRPr="00363CA8">
        <w:rPr>
          <w:rFonts w:ascii="Times New Roman" w:eastAsia="Arial Unicode MS" w:hAnsi="Times New Roman" w:cs="Times New Roman"/>
          <w:sz w:val="24"/>
          <w:szCs w:val="24"/>
        </w:rPr>
        <w:br/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</w:p>
    <w:p w14:paraId="551089F0" w14:textId="77777777" w:rsidR="00184454" w:rsidRDefault="00184454" w:rsidP="0018445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0303D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5 root* OR AB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5 root* OR TI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 posterior N3 horn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TI posterior N3 horn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( ( (medial OR lateral) N3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3 (root OR posterior N1 horn) ) ) OR AB ( ( (medial OR lateral) N3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3 (root OR posterior N1 horn) ) ) OR TI ( (posteromedial OR posterolateral OR root*) N5 (tea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</w:t>
      </w:r>
      <w:r w:rsidRPr="00F0303D">
        <w:rPr>
          <w:rFonts w:ascii="Times New Roman" w:hAnsi="Times New Roman" w:cs="Times New Roman"/>
          <w:sz w:val="24"/>
          <w:szCs w:val="24"/>
        </w:rPr>
        <w:lastRenderedPageBreak/>
        <w:t xml:space="preserve">avulsion* OR lesion*)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) OR AB ( (posteromedial OR posterolateral OR root*) N5 (tea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vulsion* OR lesion*)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) OR TI ( (root* OR posterior N1 horn) N5 (repai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fixat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reattach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sut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pullout OR transtibial) ) OR AB ( (root* OR posterior N1 horn) N5 (repai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fixat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reattach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sut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>* OR pullout OR transtibial) )</w:t>
      </w:r>
    </w:p>
    <w:p w14:paraId="76889965" w14:textId="77777777" w:rsidR="00184454" w:rsidRDefault="00184454" w:rsidP="0018445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0303D">
        <w:rPr>
          <w:rFonts w:ascii="Times New Roman" w:hAnsi="Times New Roman" w:cs="Times New Roman"/>
          <w:sz w:val="24"/>
          <w:szCs w:val="24"/>
        </w:rPr>
        <w:t xml:space="preserve">TI posterior N3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posterior N3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( MMPRT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LMPRT OR MMPHT OR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LMPHT )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( MMPRT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LMPRT OR MMPHT OR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LMPHT )</w:t>
      </w:r>
      <w:proofErr w:type="gramEnd"/>
    </w:p>
    <w:p w14:paraId="5756CA2D" w14:textId="744A10F9" w:rsidR="00184454" w:rsidRPr="00C57425" w:rsidRDefault="00184454" w:rsidP="00C5742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 xml:space="preserve">1 or 2 </w:t>
      </w:r>
    </w:p>
    <w:p w14:paraId="50DA6FC5" w14:textId="2E7D161B" w:rsidR="004A4342" w:rsidRPr="00363CA8" w:rsidRDefault="004A4342" w:rsidP="004A4342">
      <w:pPr>
        <w:shd w:val="clear" w:color="auto" w:fill="FFFFFF"/>
        <w:rPr>
          <w:rFonts w:ascii="Times New Roman" w:eastAsia="Arial Unicode MS" w:hAnsi="Times New Roman" w:cs="Times New Roman"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proofErr w:type="spellStart"/>
      <w:r w:rsidR="00190325" w:rsidRPr="00363CA8">
        <w:rPr>
          <w:rFonts w:ascii="Times New Roman" w:eastAsia="Arial Unicode MS" w:hAnsi="Times New Roman" w:cs="Times New Roman"/>
          <w:b/>
          <w:sz w:val="24"/>
          <w:szCs w:val="24"/>
        </w:rPr>
        <w:t>SPORTDiscus</w:t>
      </w:r>
      <w:proofErr w:type="spellEnd"/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&lt;19</w:t>
      </w:r>
      <w:r w:rsidR="007436A4">
        <w:rPr>
          <w:rFonts w:ascii="Times New Roman" w:eastAsia="Arial Unicode MS" w:hAnsi="Times New Roman" w:cs="Times New Roman"/>
          <w:b/>
          <w:sz w:val="24"/>
          <w:szCs w:val="24"/>
        </w:rPr>
        <w:t>86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 to 202</w:t>
      </w:r>
      <w:r w:rsidR="007436A4">
        <w:rPr>
          <w:rFonts w:ascii="Times New Roman" w:eastAsia="Arial Unicode MS" w:hAnsi="Times New Roman" w:cs="Times New Roman"/>
          <w:b/>
          <w:sz w:val="24"/>
          <w:szCs w:val="24"/>
        </w:rPr>
        <w:t>5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&gt; </w:t>
      </w:r>
      <w:r w:rsidRPr="00363CA8">
        <w:rPr>
          <w:rFonts w:ascii="Times New Roman" w:eastAsia="Arial Unicode MS" w:hAnsi="Times New Roman" w:cs="Times New Roman"/>
          <w:sz w:val="24"/>
          <w:szCs w:val="24"/>
        </w:rPr>
        <w:br/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</w:p>
    <w:p w14:paraId="2DE8373A" w14:textId="3AF1DC28" w:rsidR="00F0303D" w:rsidRDefault="00F0303D" w:rsidP="002709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0303D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5 root* OR AB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5 root* OR TI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posterior N3 horn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posterior N3 horn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( ( (medial OR lateral) N3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3 (root OR posterior N1 horn) ) ) OR AB ( ( (medial OR lateral) N3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N3 (root OR posterior N1 horn) ) ) OR TI ( (posteromedial OR posterolateral OR root*) N5 (tea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vulsion* OR lesion*)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) OR AB ( (posteromedial OR posterolateral OR root*) N5 (tea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vulsion* OR lesion*)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) OR TI ( (root* OR posterior N1 horn) N5 (repai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fixat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reattach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sut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pullout OR transtibial) ) OR AB ( (root* OR posterior N1 horn) N5 (repair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fixat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reattach* OR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sutur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>* OR pullout OR transtibial) )</w:t>
      </w:r>
    </w:p>
    <w:p w14:paraId="75BDA95C" w14:textId="77777777" w:rsidR="00F0303D" w:rsidRDefault="00F0303D" w:rsidP="002709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0303D">
        <w:rPr>
          <w:rFonts w:ascii="Times New Roman" w:hAnsi="Times New Roman" w:cs="Times New Roman"/>
          <w:sz w:val="24"/>
          <w:szCs w:val="24"/>
        </w:rPr>
        <w:t xml:space="preserve">TI posterior N3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AB posterior N3 root* N5 </w:t>
      </w:r>
      <w:proofErr w:type="spellStart"/>
      <w:r w:rsidRPr="00F0303D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F0303D">
        <w:rPr>
          <w:rFonts w:ascii="Times New Roman" w:hAnsi="Times New Roman" w:cs="Times New Roman"/>
          <w:sz w:val="24"/>
          <w:szCs w:val="24"/>
        </w:rPr>
        <w:t xml:space="preserve">* OR TI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( MMPRT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LMPRT OR MMPHT OR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LMPHT )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( MMPRT</w:t>
      </w:r>
      <w:proofErr w:type="gramEnd"/>
      <w:r w:rsidRPr="00F0303D">
        <w:rPr>
          <w:rFonts w:ascii="Times New Roman" w:hAnsi="Times New Roman" w:cs="Times New Roman"/>
          <w:sz w:val="24"/>
          <w:szCs w:val="24"/>
        </w:rPr>
        <w:t xml:space="preserve"> OR LMPRT OR MMPHT OR </w:t>
      </w:r>
      <w:proofErr w:type="gramStart"/>
      <w:r w:rsidRPr="00F0303D">
        <w:rPr>
          <w:rFonts w:ascii="Times New Roman" w:hAnsi="Times New Roman" w:cs="Times New Roman"/>
          <w:sz w:val="24"/>
          <w:szCs w:val="24"/>
        </w:rPr>
        <w:t>LMPHT )</w:t>
      </w:r>
      <w:proofErr w:type="gramEnd"/>
    </w:p>
    <w:p w14:paraId="0AB9138F" w14:textId="0600616B" w:rsidR="002709CF" w:rsidRPr="00363CA8" w:rsidRDefault="002709CF" w:rsidP="002709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 xml:space="preserve">1 or 2 </w:t>
      </w:r>
    </w:p>
    <w:p w14:paraId="4DD82CD5" w14:textId="0734A13B" w:rsidR="00190325" w:rsidRPr="00363CA8" w:rsidRDefault="00190325" w:rsidP="00190325">
      <w:pPr>
        <w:shd w:val="clear" w:color="auto" w:fill="FFFFFF"/>
        <w:rPr>
          <w:rFonts w:ascii="Times New Roman" w:eastAsia="Arial Unicode MS" w:hAnsi="Times New Roman" w:cs="Times New Roman"/>
          <w:sz w:val="24"/>
          <w:szCs w:val="24"/>
        </w:rPr>
      </w:pP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r w:rsidR="00363CA8" w:rsidRPr="00363CA8">
        <w:rPr>
          <w:rFonts w:ascii="Times New Roman" w:eastAsia="Arial Unicode MS" w:hAnsi="Times New Roman" w:cs="Times New Roman"/>
          <w:b/>
          <w:sz w:val="24"/>
          <w:szCs w:val="24"/>
        </w:rPr>
        <w:t>EBM Reviews - Cochrane Central Register of Controlled Trials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>&lt;</w:t>
      </w:r>
      <w:r w:rsidR="00363CA8" w:rsidRPr="00363CA8">
        <w:rPr>
          <w:rFonts w:ascii="Times New Roman" w:eastAsia="Arial Unicode MS" w:hAnsi="Times New Roman" w:cs="Times New Roman"/>
          <w:b/>
          <w:sz w:val="24"/>
          <w:szCs w:val="24"/>
        </w:rPr>
        <w:t>June 2025</w:t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&gt; </w:t>
      </w:r>
      <w:r w:rsidRPr="00363CA8">
        <w:rPr>
          <w:rFonts w:ascii="Times New Roman" w:eastAsia="Arial Unicode MS" w:hAnsi="Times New Roman" w:cs="Times New Roman"/>
          <w:sz w:val="24"/>
          <w:szCs w:val="24"/>
        </w:rPr>
        <w:br/>
      </w:r>
      <w:r w:rsidRPr="00363CA8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</w:p>
    <w:p w14:paraId="56A3CD1E" w14:textId="77777777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* or meniscal) adj5 root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6500D03D" w14:textId="535F733D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 xml:space="preserve">(posterior adj3 horn adj5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6B4193EB" w14:textId="6F547127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 xml:space="preserve">((posterior adj3 root) and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4DD47D74" w14:textId="4CD9FDF7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 xml:space="preserve">((root or posteromedial or posterolateral) adj5 (tear* or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* or avulsion* or lesion*) adj5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enisc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6BDDB84F" w14:textId="6D8B7A5F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>(MMPRT or LMPRT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33F4A17E" w14:textId="56041772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>1 or 2 or 3 or 4 or5</w:t>
      </w:r>
    </w:p>
    <w:p w14:paraId="4AE41CBD" w14:textId="3FE5D096" w:rsidR="00363CA8" w:rsidRP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epair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utur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ixa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* or reattach* or pull-out* or pullout* or transtibial or tunnel* or anchor* or reconstruction* or centralization*).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CA8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3CA8">
        <w:rPr>
          <w:rFonts w:ascii="Times New Roman" w:hAnsi="Times New Roman" w:cs="Times New Roman"/>
          <w:sz w:val="24"/>
          <w:szCs w:val="24"/>
        </w:rPr>
        <w:t>]</w:t>
      </w:r>
    </w:p>
    <w:p w14:paraId="0E27021F" w14:textId="7395F9AA" w:rsidR="00363CA8" w:rsidRDefault="00363CA8" w:rsidP="00363CA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3CA8">
        <w:rPr>
          <w:rFonts w:ascii="Times New Roman" w:hAnsi="Times New Roman" w:cs="Times New Roman"/>
          <w:sz w:val="24"/>
          <w:szCs w:val="24"/>
        </w:rPr>
        <w:t>6</w:t>
      </w:r>
      <w:r w:rsidR="00D01BC4">
        <w:rPr>
          <w:rFonts w:ascii="Times New Roman" w:hAnsi="Times New Roman" w:cs="Times New Roman"/>
          <w:sz w:val="24"/>
          <w:szCs w:val="24"/>
        </w:rPr>
        <w:t xml:space="preserve"> </w:t>
      </w:r>
      <w:r w:rsidRPr="00363CA8">
        <w:rPr>
          <w:rFonts w:ascii="Times New Roman" w:hAnsi="Times New Roman" w:cs="Times New Roman"/>
          <w:sz w:val="24"/>
          <w:szCs w:val="24"/>
        </w:rPr>
        <w:t>and 7</w:t>
      </w:r>
    </w:p>
    <w:p w14:paraId="09911BF2" w14:textId="0DBCE4D3" w:rsidR="00D01BC4" w:rsidRDefault="00D01BC4" w:rsidP="00D01BC4">
      <w:pPr>
        <w:rPr>
          <w:rFonts w:ascii="Times New Roman" w:hAnsi="Times New Roman" w:cs="Times New Roman"/>
          <w:sz w:val="24"/>
          <w:szCs w:val="24"/>
        </w:rPr>
      </w:pPr>
    </w:p>
    <w:p w14:paraId="7FB5AC45" w14:textId="77777777" w:rsidR="00B15411" w:rsidRDefault="00B15411" w:rsidP="00677A26">
      <w:pPr>
        <w:rPr>
          <w:rFonts w:ascii="Times New Roman" w:eastAsia="Times New Roman" w:hAnsi="Times New Roman" w:cs="Times New Roman"/>
          <w:b/>
          <w:color w:val="000000"/>
        </w:rPr>
        <w:sectPr w:rsidR="00B15411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43241C17" w14:textId="1C914DFD" w:rsidR="002555A8" w:rsidRPr="004D5EA8" w:rsidRDefault="002555A8" w:rsidP="002555A8">
      <w:pPr>
        <w:rPr>
          <w:rFonts w:ascii="Times New Roman" w:eastAsia="Times New Roman" w:hAnsi="Times New Roman" w:cs="Times New Roman"/>
          <w:b/>
        </w:rPr>
      </w:pPr>
      <w:r w:rsidRPr="004D5EA8">
        <w:rPr>
          <w:rFonts w:ascii="Times New Roman" w:eastAsia="Times New Roman" w:hAnsi="Times New Roman" w:cs="Times New Roman"/>
          <w:b/>
          <w:color w:val="000000"/>
        </w:rPr>
        <w:lastRenderedPageBreak/>
        <w:t>Supplementary Appendix 2).</w:t>
      </w:r>
      <w:r w:rsidRPr="006D0A78">
        <w:rPr>
          <w:rFonts w:ascii="Times New Roman" w:hAnsi="Times New Roman" w:cs="Times New Roman"/>
          <w:b/>
          <w:color w:val="000000"/>
        </w:rPr>
        <w:t xml:space="preserve"> </w:t>
      </w:r>
      <w:r w:rsidR="006133EE" w:rsidRPr="004D5EA8">
        <w:rPr>
          <w:rFonts w:ascii="Times New Roman" w:eastAsia="Times New Roman" w:hAnsi="Times New Roman" w:cs="Times New Roman"/>
          <w:b/>
        </w:rPr>
        <w:t>Additional demographic data of included studies</w:t>
      </w:r>
      <w:r w:rsidR="00853BE5">
        <w:rPr>
          <w:rFonts w:ascii="Times New Roman" w:eastAsia="Times New Roman" w:hAnsi="Times New Roman" w:cs="Times New Roman"/>
          <w:b/>
        </w:rPr>
        <w:t>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1984"/>
        <w:gridCol w:w="2411"/>
        <w:gridCol w:w="2411"/>
        <w:gridCol w:w="2126"/>
        <w:gridCol w:w="3453"/>
      </w:tblGrid>
      <w:tr w:rsidR="002555A8" w:rsidRPr="004D5EA8" w14:paraId="257C8999" w14:textId="77777777" w:rsidTr="006D0A78">
        <w:trPr>
          <w:trHeight w:val="536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FBDFA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C893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from symptom onset/injury to surgery (months)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10034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iscal extrusion</w:t>
            </w:r>
          </w:p>
          <w:p w14:paraId="433887A0" w14:textId="3A27B78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 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→</w:t>
            </w: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ost (mm)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B7E90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steoarthritis/cartilage status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72AA1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r limb alignment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F3652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air construct</w:t>
            </w:r>
          </w:p>
        </w:tc>
      </w:tr>
      <w:tr w:rsidR="002555A8" w:rsidRPr="004D5EA8" w14:paraId="38188738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772C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nde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3029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66357C" w14:textId="0D69A6E0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 </w:t>
            </w:r>
            <w:r w:rsidR="004D5EA8" w:rsidRPr="004D5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1 →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EDAD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/4: 0/27/37/6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D7F0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A 183.2 ± 2.8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F407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–2 transtibial tunnels; 2–3 nonabsorbable sutures; anchor/button fixation</w:t>
            </w:r>
          </w:p>
        </w:tc>
      </w:tr>
      <w:tr w:rsidR="002555A8" w:rsidRPr="004D5EA8" w14:paraId="4EAB4D90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84A7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herifard</w:t>
            </w:r>
            <w:proofErr w:type="spellEnd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A7B2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± 14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238CEA" w14:textId="0D2D90A6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8 → 3.4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5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1CF9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E6955F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FD477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/socket; two No. 2-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mple cinch sutures; knotless anchor fixation</w:t>
            </w:r>
          </w:p>
        </w:tc>
      </w:tr>
      <w:tr w:rsidR="002555A8" w:rsidRPr="004D5EA8" w14:paraId="69F3E1A0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CB630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ng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685D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0.9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92D2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5CC7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/4: 7/20/7/0/0; Outerbridge 0/1/2/3/4: 9/6/12/5/2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0E96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us mechanical axis 3.1 ± 2.0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65FB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modified Mason–Allen locking stitch; No. 1 PD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7AF06B20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239CA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wada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4AAA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1.8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4603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1 → 5.6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5C5F7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/4: 0/75/104/0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C6721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A 178.0 ± 1.6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14398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tibial foramen; two simple or cinch stitches; ± posterior anchoring; screw/anchor fixation</w:t>
            </w:r>
          </w:p>
        </w:tc>
      </w:tr>
      <w:tr w:rsidR="002555A8" w:rsidRPr="004D5EA8" w14:paraId="681ADE9C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A9E7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zilay</w:t>
            </w:r>
            <w:proofErr w:type="spellEnd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B442C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71FA2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9740D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/2: 5/36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9ECC80" w14:textId="7D70CCB3" w:rsidR="002555A8" w:rsidRPr="004D5EA8" w:rsidRDefault="00453F8B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1808E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4.5-mm tunnel; two simple cinch-loop high-strength sutur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screw fixation; no centralization</w:t>
            </w:r>
          </w:p>
        </w:tc>
      </w:tr>
      <w:tr w:rsidR="002555A8" w:rsidRPr="004D5EA8" w14:paraId="6DC91FEC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AEC33" w14:textId="5E3E5AF6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3A652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47874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1D56C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97F68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95CC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ial tunnel; nonabsorbable root sutures; cortical button/anchor fixation; configuration NR</w:t>
            </w:r>
          </w:p>
        </w:tc>
      </w:tr>
      <w:tr w:rsidR="002555A8" w:rsidRPr="004D5EA8" w14:paraId="53ADEADB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DA949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stor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6EFCC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 ± 7.0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45EC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8 → 3.9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7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57F4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bridge 0/1/2/3/4: 1/2/3/4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1292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48CE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wo tunnels; 1–2 lasso No. 2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tures; cortical bone-bridge fixation; no centralization reported</w:t>
            </w:r>
          </w:p>
        </w:tc>
      </w:tr>
      <w:tr w:rsidR="002555A8" w:rsidRPr="004D5EA8" w14:paraId="21DB2FAB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7C04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efson, 202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72F0C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B599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 → 5.0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3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F9774F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.2 ± 0.6; Outerbridge 2.2 ± 0.8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62F009" w14:textId="73244ECA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A 2.3 ± 1.3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9F570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 transtibial tunnels; vertical mattress suture tape; cortical button fixation</w:t>
            </w:r>
          </w:p>
        </w:tc>
      </w:tr>
      <w:tr w:rsidR="002555A8" w:rsidRPr="004D5EA8" w14:paraId="504D4555" w14:textId="77777777" w:rsidTr="006D0A78">
        <w:trPr>
          <w:trHeight w:val="150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C0717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er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F6D9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CC9BC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NR →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07A7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: 43/97; KL 2: 49/97; other/unclear: 5/97; mean Outerbridge medial/lateral/PF: 1.9/1.0/2.2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7A295" w14:textId="093D1281" w:rsidR="002555A8" w:rsidRPr="004D5EA8" w:rsidRDefault="00453F8B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4DA7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socket/tunnel; two 0-FiberLink luggage-tag sutur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veLock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03E4EC46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699E0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ych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791E0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± 2.9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8216C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 →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0FCD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.3 ± 0.5; Outerbridge 0/1/2/3/4: 0/5/7/12/1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E128C0" w14:textId="59BE43F8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us alignment 2.9 ± 0.9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E51F0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root tunnel/socket plus centralization anchors; 2 cinch sutures + leader stitch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veLock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34AEBAD7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48F5E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377AF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± 3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749F3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0B9EE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C9D3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782B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two </w:t>
            </w:r>
            <w:proofErr w:type="gram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strength</w:t>
            </w:r>
            <w:proofErr w:type="gram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raided locking cinch sutures; cortical button fixation</w:t>
            </w:r>
          </w:p>
        </w:tc>
      </w:tr>
      <w:tr w:rsidR="002555A8" w:rsidRPr="004D5EA8" w14:paraId="778A0CCB" w14:textId="77777777" w:rsidTr="006D0A78">
        <w:trPr>
          <w:trHeight w:val="1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42967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ura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021F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1.8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4CC3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0 → 3.2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3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B23A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2ECF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A 177.3 ± 1.4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99CE3F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tunnel; two simple stitches plus posteromedial pullout augmentation; interference screw/anchor screw fixation; no centralization</w:t>
            </w:r>
          </w:p>
        </w:tc>
      </w:tr>
      <w:tr w:rsidR="002555A8" w:rsidRPr="004D5EA8" w14:paraId="4D143A8F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19B3A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Yan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A9832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1A491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 → 2.2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73A95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3527BB" w14:textId="0AF0B90B" w:rsidR="002555A8" w:rsidRPr="004D5EA8" w:rsidRDefault="00453F8B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20DB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4.5-mm root tunnel; two high-strength root sutures; anchor fixation; centralization anchor used</w:t>
            </w:r>
          </w:p>
        </w:tc>
      </w:tr>
      <w:tr w:rsidR="002555A8" w:rsidRPr="004D5EA8" w14:paraId="6E40155B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17521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ou, 202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414DE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56375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 → 3.3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6B73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–1: 72/87; KL 2–4: 15/87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F76F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A 2.3 ± 1.1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83041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4.5-mm tunnel; two PDS/high-strength sutur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; modified arm added centralization anchor</w:t>
            </w:r>
          </w:p>
        </w:tc>
      </w:tr>
      <w:tr w:rsidR="002555A8" w:rsidRPr="004D5EA8" w14:paraId="119BF1D8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8036B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, 2023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8401E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A610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8F60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/4: 2/9/22/14/1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4268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66EF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No. 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two loop stitch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veLock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1DCD7219" w14:textId="77777777" w:rsidTr="006D0A78">
        <w:trPr>
          <w:trHeight w:val="210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99A57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ase, 2023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6DF05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AAA55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0.9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4.3 </w:t>
            </w: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0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5724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E549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MA 45.6 ± 3.8; FTA 177.0 ± 1.5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0F877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two cinch-loop sutur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tap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No. 2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double-spike plate/screw fixation; no centralization</w:t>
            </w:r>
          </w:p>
        </w:tc>
      </w:tr>
      <w:tr w:rsidR="002555A8" w:rsidRPr="004D5EA8" w14:paraId="7FFF13A1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9ED8A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on, 2023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0544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0D250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2 ± 2.1 → 14.3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5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52F24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24B0F4" w14:textId="1C51F0BE" w:rsidR="002555A8" w:rsidRPr="004D5EA8" w:rsidRDefault="00453F8B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57ED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tunnel; two simple vertical No. 1 PDS sutures; button fixation</w:t>
            </w:r>
          </w:p>
        </w:tc>
      </w:tr>
      <w:tr w:rsidR="002555A8" w:rsidRPr="004D5EA8" w14:paraId="4E55B123" w14:textId="77777777" w:rsidTr="006D0A78">
        <w:trPr>
          <w:trHeight w:val="55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A1037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zidzishvili</w:t>
            </w:r>
            <w:proofErr w:type="spellEnd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2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B6548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 </w:t>
            </w: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5C7F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416A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/2/3: 5/19/6; Outerbridge 1/2/3/4: 4/18/4/4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5138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AF13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tibial pullout repair; suture, tunnel, and fixation details NR</w:t>
            </w:r>
          </w:p>
        </w:tc>
      </w:tr>
      <w:tr w:rsidR="002555A8" w:rsidRPr="004D5EA8" w14:paraId="5EEA570F" w14:textId="77777777" w:rsidTr="006D0A78">
        <w:trPr>
          <w:trHeight w:val="257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96ED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, 2022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74EDE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D704A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D9E5F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I/II/III/IV: 14/19/2/0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8EFA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EEC43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No. 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oot sutures; cortical button fixation</w:t>
            </w:r>
          </w:p>
        </w:tc>
      </w:tr>
      <w:tr w:rsidR="002555A8" w:rsidRPr="004D5EA8" w14:paraId="05E2EA22" w14:textId="77777777" w:rsidTr="006D0A78">
        <w:trPr>
          <w:trHeight w:val="19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1AB58F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hami, 2022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3927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± 2.9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75C88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9B985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060F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05498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Loop-Post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ressBraid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; screw-washer fixation; no centralization</w:t>
            </w:r>
          </w:p>
        </w:tc>
      </w:tr>
      <w:tr w:rsidR="002555A8" w:rsidRPr="004D5EA8" w14:paraId="54909B9B" w14:textId="77777777" w:rsidTr="006D0A78">
        <w:trPr>
          <w:trHeight w:val="30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3CDA4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kins, 2021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9B9D0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3.3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4193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74C1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/4: 3/13/9/6/0; Outerbridge 0/1/2/3/4: 0/0/9/19/5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FA9D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C249A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3 sutures deployed using FAST-FIX 360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suture-anchor fixation</w:t>
            </w:r>
          </w:p>
        </w:tc>
      </w:tr>
      <w:tr w:rsidR="002555A8" w:rsidRPr="004D5EA8" w14:paraId="02A41D60" w14:textId="77777777" w:rsidTr="006D0A78">
        <w:trPr>
          <w:trHeight w:val="227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AE608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n, 2021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B2653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± 3.8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1C46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 → 4.4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3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38599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/3: 18/51/4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1DC3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A 3.2 ± 2.8° varus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F9BBB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modified reverse Mason–Allen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g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+ No. 1 PD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66F9F96B" w14:textId="77777777" w:rsidTr="006D0A78">
        <w:trPr>
          <w:trHeight w:val="60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07ABF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nard, 202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427A3F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8695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CD75F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.6 ± 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32BE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8B02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socket/tunnel; three 0-FiberLink simple cinch/luggage-tag suture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veLock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</w:t>
            </w:r>
          </w:p>
        </w:tc>
      </w:tr>
      <w:tr w:rsidR="002555A8" w:rsidRPr="004D5EA8" w14:paraId="3EA95BEC" w14:textId="77777777" w:rsidTr="006D0A78"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E25B6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ranaka, 202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2A29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2.1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379F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B5BD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F0FC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D733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tibial pullout; modified Mason–Allen or simple-stitch techniques; No. 2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braid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ix; screw/plate fixation; tunnel number NR</w:t>
            </w:r>
          </w:p>
        </w:tc>
      </w:tr>
      <w:tr w:rsidR="002555A8" w:rsidRPr="004D5EA8" w14:paraId="6D918160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3831E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, 202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12BF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90AAF4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 → 3.1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FB0EA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/2/3/4: 6/41/0/0; medial Outerbridge 1/2/3/4: 3/12/27/5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6E2FD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A 2.3 ± 1.0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2DA7F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modified Mason–Allen No. 1 PDS;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Button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xation; atelocollagen/fibrin adjunct in 25/47</w:t>
            </w:r>
          </w:p>
        </w:tc>
      </w:tr>
      <w:tr w:rsidR="002555A8" w:rsidRPr="004D5EA8" w14:paraId="7842B1D0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1D272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ku</w:t>
            </w:r>
            <w:proofErr w:type="spellEnd"/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AF1F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±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04E11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 → 2.5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FFBFC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bridge 0/1/2: 16/20/5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6C70A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2ACE8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wo tunnels; two loop or simple No. 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tures; metal button fixation; fibrin clot; no centralization</w:t>
            </w:r>
          </w:p>
        </w:tc>
      </w:tr>
      <w:tr w:rsidR="002555A8" w:rsidRPr="004D5EA8" w14:paraId="5E7CBC97" w14:textId="77777777" w:rsidTr="006D0A78">
        <w:trPr>
          <w:trHeight w:val="36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AC7A6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Yanagisawa, 2020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844F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09FC7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0 → 5.1 </w:t>
            </w:r>
            <w:r w:rsidRPr="004D5EA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.7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7211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1/2: 13/17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2C801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A 177.8 ± 2.1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3AAFF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1–2 cinch-loop 2-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tures; double-spike plate fixation; no centralization</w:t>
            </w:r>
          </w:p>
        </w:tc>
      </w:tr>
      <w:tr w:rsidR="002555A8" w:rsidRPr="004D5EA8" w14:paraId="748B9CB1" w14:textId="77777777" w:rsidTr="006D0A78">
        <w:trPr>
          <w:trHeight w:val="300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5BD95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phy, 2019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6DDCC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BB2E3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798E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1382C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34C58E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tunnel; locking-loop 2-0 </w:t>
            </w:r>
            <w:proofErr w:type="spellStart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erWire</w:t>
            </w:r>
            <w:proofErr w:type="spellEnd"/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poly button fixation</w:t>
            </w:r>
          </w:p>
        </w:tc>
      </w:tr>
      <w:tr w:rsidR="002555A8" w:rsidRPr="004D5EA8" w14:paraId="45D72CAB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0736C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, 201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1AA19B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68A0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NR →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DA1CC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E4619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L 40.0% of tibial width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3FE1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6-mm tunnel; two No. 0 PDS pullout strands; screw/washer fixation</w:t>
            </w:r>
          </w:p>
        </w:tc>
      </w:tr>
      <w:tr w:rsidR="002555A8" w:rsidRPr="004D5EA8" w14:paraId="071A3BCC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D9691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, 2014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595E3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3FEC8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0205EA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1/2/3/4: 18/28/4/0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9B1E2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chanical axis 2.5 ± 2.2° varus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19F6B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tunnel; modified Mason–Allen or simple vertical No. 1 PDS sutures; button fixation</w:t>
            </w:r>
          </w:p>
        </w:tc>
      </w:tr>
      <w:tr w:rsidR="002555A8" w:rsidRPr="004D5EA8" w14:paraId="22626D29" w14:textId="77777777" w:rsidTr="006D0A78">
        <w:trPr>
          <w:trHeight w:val="285"/>
        </w:trPr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74C3E0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5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o, 2011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BB1406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± 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C0585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C82E7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 0/I/II/III: 1/7/2/1; Outerbridge 0/I/II/III: 1/5/2/3</w:t>
            </w:r>
          </w:p>
        </w:tc>
        <w:tc>
          <w:tcPr>
            <w:tcW w:w="7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6AB9D" w14:textId="77777777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us 3.2 ± 3.3°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27BC1" w14:textId="56D63D8C" w:rsidR="002555A8" w:rsidRPr="004D5EA8" w:rsidRDefault="002555A8" w:rsidP="002555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5E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tunnel; two No. 1 PDS sutures; screw/washer fixation</w:t>
            </w:r>
          </w:p>
        </w:tc>
      </w:tr>
    </w:tbl>
    <w:p w14:paraId="243E5C08" w14:textId="7E3870BD" w:rsidR="002555A8" w:rsidRPr="006D0A78" w:rsidRDefault="002555A8" w:rsidP="00677A26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6D0A7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bbreviations: </w:t>
      </w:r>
      <w:r w:rsidR="00D016FF" w:rsidRPr="004D5EA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FTA: femorotibial angle; HKA: hip-knee-ankle angle; %MA: percentage mechanical axis, describes the mechanical axis location across the tibial plateau as a percentage of tibial width; WBL: weight-bearing line; PDS: polydioxanone suture; HTO: high tibial osteotomy; </w:t>
      </w:r>
      <w:r w:rsidRPr="004D5EA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KL: Kellgren-Lawrence; PF: patellofemoral;</w:t>
      </w:r>
      <w:r w:rsidR="006133EE" w:rsidRPr="004D5EA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NR: not reported.</w:t>
      </w:r>
    </w:p>
    <w:p w14:paraId="6FC7FFCC" w14:textId="77777777" w:rsidR="002555A8" w:rsidRPr="004D5EA8" w:rsidRDefault="002555A8" w:rsidP="002555A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D5EA8">
        <w:rPr>
          <w:rFonts w:ascii="Times New Roman" w:eastAsia="Times New Roman" w:hAnsi="Times New Roman" w:cs="Times New Roman"/>
          <w:color w:val="000000"/>
          <w:sz w:val="20"/>
          <w:szCs w:val="20"/>
        </w:rPr>
        <w:t>Values are presented as mean ± SD unless otherwise stated.</w:t>
      </w:r>
    </w:p>
    <w:p w14:paraId="2C6FA334" w14:textId="77777777" w:rsidR="006133EE" w:rsidRDefault="006133EE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7C87B450" w14:textId="29338930" w:rsidR="00677A26" w:rsidRPr="00B15411" w:rsidRDefault="00677A26" w:rsidP="00677A26">
      <w:pPr>
        <w:rPr>
          <w:rFonts w:ascii="Times New Roman" w:eastAsia="Times New Roman" w:hAnsi="Times New Roman" w:cs="Times New Roman"/>
          <w:b/>
        </w:rPr>
      </w:pPr>
      <w:r w:rsidRPr="00B15411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Appendix </w:t>
      </w:r>
      <w:r w:rsidR="00204850">
        <w:rPr>
          <w:rFonts w:ascii="Times New Roman" w:eastAsia="Times New Roman" w:hAnsi="Times New Roman" w:cs="Times New Roman"/>
          <w:b/>
          <w:color w:val="000000"/>
        </w:rPr>
        <w:t>3</w:t>
      </w:r>
      <w:r w:rsidRPr="00B15411">
        <w:rPr>
          <w:rFonts w:ascii="Times New Roman" w:eastAsia="Times New Roman" w:hAnsi="Times New Roman" w:cs="Times New Roman"/>
          <w:b/>
          <w:color w:val="000000"/>
        </w:rPr>
        <w:t>).</w:t>
      </w:r>
      <w:r w:rsidRPr="00B15411">
        <w:rPr>
          <w:b/>
          <w:color w:val="000000"/>
        </w:rPr>
        <w:t xml:space="preserve"> </w:t>
      </w:r>
      <w:r w:rsidRPr="00B15411">
        <w:rPr>
          <w:rFonts w:ascii="Times New Roman" w:eastAsia="Times New Roman" w:hAnsi="Times New Roman" w:cs="Times New Roman"/>
          <w:b/>
        </w:rPr>
        <w:t>Risk of Bias Assessment using MINORS tool</w:t>
      </w:r>
    </w:p>
    <w:p w14:paraId="7D1D5400" w14:textId="77777777" w:rsidR="00677A26" w:rsidRDefault="00677A26" w:rsidP="00677A26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980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8"/>
      </w:tblGrid>
      <w:tr w:rsidR="00ED7504" w14:paraId="14D00193" w14:textId="77777777" w:rsidTr="00B15411">
        <w:trPr>
          <w:cantSplit/>
          <w:trHeight w:val="1813"/>
        </w:trPr>
        <w:tc>
          <w:tcPr>
            <w:tcW w:w="1980" w:type="dxa"/>
            <w:vAlign w:val="center"/>
          </w:tcPr>
          <w:p w14:paraId="692C7643" w14:textId="77777777" w:rsidR="00ED7504" w:rsidRPr="00B3283A" w:rsidRDefault="00ED7504" w:rsidP="00B154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8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937" w:type="dxa"/>
            <w:textDirection w:val="tbRl"/>
            <w:vAlign w:val="center"/>
          </w:tcPr>
          <w:p w14:paraId="69C1E8B1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Clearly stated aim</w:t>
            </w:r>
          </w:p>
        </w:tc>
        <w:tc>
          <w:tcPr>
            <w:tcW w:w="938" w:type="dxa"/>
            <w:textDirection w:val="tbRl"/>
            <w:vAlign w:val="center"/>
          </w:tcPr>
          <w:p w14:paraId="4F08ADE9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Inclusion of consecutive patients</w:t>
            </w:r>
          </w:p>
        </w:tc>
        <w:tc>
          <w:tcPr>
            <w:tcW w:w="938" w:type="dxa"/>
            <w:textDirection w:val="tbRl"/>
            <w:vAlign w:val="center"/>
          </w:tcPr>
          <w:p w14:paraId="1B0494CB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Prospective data collection</w:t>
            </w:r>
          </w:p>
        </w:tc>
        <w:tc>
          <w:tcPr>
            <w:tcW w:w="937" w:type="dxa"/>
            <w:textDirection w:val="tbRl"/>
            <w:vAlign w:val="center"/>
          </w:tcPr>
          <w:p w14:paraId="19CCFEB9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Endpoints appropriate to study aim</w:t>
            </w:r>
          </w:p>
        </w:tc>
        <w:tc>
          <w:tcPr>
            <w:tcW w:w="938" w:type="dxa"/>
            <w:textDirection w:val="tbRl"/>
            <w:vAlign w:val="center"/>
          </w:tcPr>
          <w:p w14:paraId="6854C3EA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Unbiased assessment of study endpoint</w:t>
            </w:r>
          </w:p>
        </w:tc>
        <w:tc>
          <w:tcPr>
            <w:tcW w:w="938" w:type="dxa"/>
            <w:textDirection w:val="tbRl"/>
            <w:vAlign w:val="center"/>
          </w:tcPr>
          <w:p w14:paraId="16ECD781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Follow-up period appropriate to study aim</w:t>
            </w:r>
          </w:p>
        </w:tc>
        <w:tc>
          <w:tcPr>
            <w:tcW w:w="937" w:type="dxa"/>
            <w:textDirection w:val="tbRl"/>
            <w:vAlign w:val="center"/>
          </w:tcPr>
          <w:p w14:paraId="17142E22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Loss to follow-up less than 5%</w:t>
            </w:r>
          </w:p>
        </w:tc>
        <w:tc>
          <w:tcPr>
            <w:tcW w:w="938" w:type="dxa"/>
            <w:textDirection w:val="tbRl"/>
            <w:vAlign w:val="center"/>
          </w:tcPr>
          <w:p w14:paraId="7C3A7FA7" w14:textId="77777777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Prospective calculation of study size</w:t>
            </w:r>
          </w:p>
        </w:tc>
        <w:tc>
          <w:tcPr>
            <w:tcW w:w="938" w:type="dxa"/>
            <w:textDirection w:val="tbRl"/>
            <w:vAlign w:val="center"/>
          </w:tcPr>
          <w:p w14:paraId="18054202" w14:textId="47FD7F2A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Adequate control group</w:t>
            </w:r>
          </w:p>
        </w:tc>
        <w:tc>
          <w:tcPr>
            <w:tcW w:w="937" w:type="dxa"/>
            <w:textDirection w:val="tbRl"/>
            <w:vAlign w:val="center"/>
          </w:tcPr>
          <w:p w14:paraId="3F9C7516" w14:textId="75DFE88A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Contemporary groups</w:t>
            </w:r>
          </w:p>
        </w:tc>
        <w:tc>
          <w:tcPr>
            <w:tcW w:w="938" w:type="dxa"/>
            <w:textDirection w:val="tbRl"/>
            <w:vAlign w:val="center"/>
          </w:tcPr>
          <w:p w14:paraId="62582934" w14:textId="2E4B9F11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Baseline equivalence of groups</w:t>
            </w:r>
          </w:p>
        </w:tc>
        <w:tc>
          <w:tcPr>
            <w:tcW w:w="938" w:type="dxa"/>
            <w:textDirection w:val="tbRl"/>
            <w:vAlign w:val="center"/>
          </w:tcPr>
          <w:p w14:paraId="6B319C03" w14:textId="388B3C68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Adequate statistical analysis</w:t>
            </w:r>
          </w:p>
        </w:tc>
        <w:tc>
          <w:tcPr>
            <w:tcW w:w="938" w:type="dxa"/>
            <w:textDirection w:val="tbRl"/>
            <w:vAlign w:val="center"/>
          </w:tcPr>
          <w:p w14:paraId="6B401770" w14:textId="34F9B0B4" w:rsidR="00ED7504" w:rsidRPr="00B15411" w:rsidRDefault="00ED7504" w:rsidP="00B1541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Total (/</w:t>
            </w:r>
            <w:r w:rsidR="00AE6875" w:rsidRPr="00B15411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5A4D44" w14:paraId="03EB52F3" w14:textId="77777777" w:rsidTr="00B15411">
        <w:tc>
          <w:tcPr>
            <w:tcW w:w="1980" w:type="dxa"/>
            <w:vAlign w:val="center"/>
          </w:tcPr>
          <w:p w14:paraId="009D98E5" w14:textId="389B478B" w:rsidR="005A4D44" w:rsidRPr="005A4D44" w:rsidRDefault="005A4D44" w:rsidP="002B0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Allende, 2025</w:t>
            </w:r>
          </w:p>
        </w:tc>
        <w:tc>
          <w:tcPr>
            <w:tcW w:w="937" w:type="dxa"/>
          </w:tcPr>
          <w:p w14:paraId="38FF3CAB" w14:textId="6BFF99DC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2C73DCC" w14:textId="47BE8FBF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09A799A" w14:textId="749D71C4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6137CF27" w14:textId="5722752C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512EC93" w14:textId="5FF5F452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20AA256" w14:textId="79AAD7BC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D029C66" w14:textId="2A23415B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836E91E" w14:textId="258F15DA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7D9A0B99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19BBD569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5F6D51D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795AADAC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26C58E28" w14:textId="178C5507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*</w:t>
            </w:r>
          </w:p>
        </w:tc>
      </w:tr>
      <w:tr w:rsidR="005A4D44" w14:paraId="4072A33D" w14:textId="77777777" w:rsidTr="00B15411">
        <w:tc>
          <w:tcPr>
            <w:tcW w:w="1980" w:type="dxa"/>
            <w:vAlign w:val="center"/>
          </w:tcPr>
          <w:p w14:paraId="741ED01B" w14:textId="139DEF94" w:rsidR="005A4D44" w:rsidRPr="005A4D44" w:rsidRDefault="005A4D44" w:rsidP="002B0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Bagherifard</w:t>
            </w:r>
            <w:proofErr w:type="spellEnd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, 2025</w:t>
            </w:r>
          </w:p>
        </w:tc>
        <w:tc>
          <w:tcPr>
            <w:tcW w:w="937" w:type="dxa"/>
          </w:tcPr>
          <w:p w14:paraId="5D2281DC" w14:textId="070E5A5E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FDCBDE6" w14:textId="4CAD8238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26DE664" w14:textId="37696F6B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6D2C48E4" w14:textId="62E423E0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6F5465E" w14:textId="6541379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A996170" w14:textId="6AB522C3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093BBEA3" w14:textId="26782877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540D287D" w14:textId="3CCA780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17D722DF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33618839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3FB3C9ED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6F564D0E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5CD7089F" w14:textId="7DA69F24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*</w:t>
            </w:r>
          </w:p>
        </w:tc>
      </w:tr>
      <w:tr w:rsidR="00ED7504" w14:paraId="4153ECDF" w14:textId="77777777" w:rsidTr="00B15411">
        <w:tc>
          <w:tcPr>
            <w:tcW w:w="1980" w:type="dxa"/>
            <w:vAlign w:val="center"/>
          </w:tcPr>
          <w:p w14:paraId="0AD92ECF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Chung, 2025</w:t>
            </w:r>
          </w:p>
        </w:tc>
        <w:tc>
          <w:tcPr>
            <w:tcW w:w="937" w:type="dxa"/>
          </w:tcPr>
          <w:p w14:paraId="48E57CD6" w14:textId="4A5D3BBA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6F2FC14" w14:textId="75C93A04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2BD590A" w14:textId="43C3976D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450DC34D" w14:textId="419500B2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C0A45AD" w14:textId="0C488D2D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711FDC7B" w14:textId="565CA906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E5A4454" w14:textId="3BCD356E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7FC4F11" w14:textId="4A87862A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596EC5A3" w14:textId="4C32E4DB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1448507C" w14:textId="5782791A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70AAD06" w14:textId="436CC897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F9C75BB" w14:textId="3F582325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571FF17" w14:textId="62B727DE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5A4D44" w14:paraId="3A1A30EA" w14:textId="77777777" w:rsidTr="00B15411">
        <w:tc>
          <w:tcPr>
            <w:tcW w:w="1980" w:type="dxa"/>
            <w:vAlign w:val="center"/>
          </w:tcPr>
          <w:p w14:paraId="740946FC" w14:textId="5931DB67" w:rsidR="005A4D44" w:rsidRP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A4D44">
              <w:rPr>
                <w:rFonts w:ascii="Times New Roman" w:eastAsia="Times New Roman" w:hAnsi="Times New Roman" w:cs="Times New Roman"/>
              </w:rPr>
              <w:t>Kizilay</w:t>
            </w:r>
            <w:proofErr w:type="spellEnd"/>
            <w:r w:rsidRPr="005A4D44">
              <w:rPr>
                <w:rFonts w:ascii="Times New Roman" w:eastAsia="Times New Roman" w:hAnsi="Times New Roman" w:cs="Times New Roman"/>
              </w:rPr>
              <w:t>, 2025</w:t>
            </w:r>
          </w:p>
        </w:tc>
        <w:tc>
          <w:tcPr>
            <w:tcW w:w="937" w:type="dxa"/>
          </w:tcPr>
          <w:p w14:paraId="22F521B7" w14:textId="0C9DB83C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11B402C" w14:textId="19B1838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D79B7E4" w14:textId="4A0EBE0F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419092D9" w14:textId="329E294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25E73C2" w14:textId="78A17A5A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C8BCD04" w14:textId="65DFC36E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A44EFBC" w14:textId="54595303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1AE04F8" w14:textId="01D2843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C0179BB" w14:textId="04260713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FA7DA64" w14:textId="41EA0B04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57217E8" w14:textId="6A52D2E0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50BD035" w14:textId="0670D164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13F728C" w14:textId="5890F6F2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5A4D44" w14:paraId="0A613C1A" w14:textId="77777777" w:rsidTr="00B15411">
        <w:tc>
          <w:tcPr>
            <w:tcW w:w="1980" w:type="dxa"/>
            <w:vAlign w:val="center"/>
          </w:tcPr>
          <w:p w14:paraId="7C16C9F8" w14:textId="11DA391D" w:rsidR="005A4D44" w:rsidRP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</w:rPr>
              <w:t>Nistor, 2025</w:t>
            </w:r>
          </w:p>
        </w:tc>
        <w:tc>
          <w:tcPr>
            <w:tcW w:w="937" w:type="dxa"/>
          </w:tcPr>
          <w:p w14:paraId="114F2256" w14:textId="4C5E89EA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3E4FEA8" w14:textId="61DDB457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30A3C77" w14:textId="115C61BF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5ABE5501" w14:textId="201EA4B2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2CFF4E8" w14:textId="52A0FF01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EF3578E" w14:textId="0563A800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28728BF3" w14:textId="5B30CB49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D6FA6F1" w14:textId="79F38DB4" w:rsidR="005A4D44" w:rsidRPr="00580A8F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4F645832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57985E8A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0B6FAEF3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6975972" w14:textId="77777777" w:rsidR="005A4D44" w:rsidRDefault="005A4D4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074F5AF6" w14:textId="7C3431B8" w:rsidR="005A4D44" w:rsidRDefault="00B15411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*</w:t>
            </w:r>
          </w:p>
        </w:tc>
      </w:tr>
      <w:tr w:rsidR="00ED7504" w14:paraId="7AB70D7A" w14:textId="77777777" w:rsidTr="00B15411">
        <w:tc>
          <w:tcPr>
            <w:tcW w:w="1980" w:type="dxa"/>
            <w:vAlign w:val="center"/>
          </w:tcPr>
          <w:p w14:paraId="22AFD3E7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Kawada, 2025</w:t>
            </w:r>
          </w:p>
        </w:tc>
        <w:tc>
          <w:tcPr>
            <w:tcW w:w="937" w:type="dxa"/>
          </w:tcPr>
          <w:p w14:paraId="4E61189D" w14:textId="4C6EBAA0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DFA14C0" w14:textId="4EFA6969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DFB0228" w14:textId="77AAC073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218EB4D7" w14:textId="6CA5FDC7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ABC5CC4" w14:textId="37059AD4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73FC20B" w14:textId="6D118144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403D69E" w14:textId="53990E21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24D5533" w14:textId="31BFEE91" w:rsidR="00ED7504" w:rsidRPr="00580A8F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0ADE7CE0" w14:textId="77777777" w:rsidR="00ED7504" w:rsidRPr="00580A8F" w:rsidRDefault="00ED7504" w:rsidP="002B0758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1889B6CA" w14:textId="0842EF2E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67E99C3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1DD8870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5BCA4B49" w14:textId="278163F0" w:rsidR="00ED7504" w:rsidRDefault="00580A8F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227BCC35" w14:textId="77777777" w:rsidTr="00B15411">
        <w:tc>
          <w:tcPr>
            <w:tcW w:w="1980" w:type="dxa"/>
            <w:vAlign w:val="center"/>
          </w:tcPr>
          <w:p w14:paraId="601407DA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Herber, 2024</w:t>
            </w:r>
          </w:p>
        </w:tc>
        <w:tc>
          <w:tcPr>
            <w:tcW w:w="937" w:type="dxa"/>
          </w:tcPr>
          <w:p w14:paraId="7B7E326C" w14:textId="56887706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3615F95" w14:textId="4C4B0D73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99CA4D5" w14:textId="764FE0AC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496C40B7" w14:textId="716B15E6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8FB954E" w14:textId="34341CA8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69BAF98" w14:textId="4E3C157F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DAC4763" w14:textId="72119960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53B93C2" w14:textId="2835FBD3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750ABF9" w14:textId="3A0AA28C" w:rsidR="00ED7504" w:rsidRPr="0056546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4C6392D" w14:textId="450AA6FB" w:rsidR="00ED7504" w:rsidRPr="0056546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664FD1A" w14:textId="44B4C805" w:rsidR="00ED7504" w:rsidRPr="0056546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B4EC7D4" w14:textId="666A43AD" w:rsidR="00ED7504" w:rsidRPr="0056546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9A03771" w14:textId="17804CD5" w:rsidR="00ED750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D7504" w14:paraId="1211EF75" w14:textId="77777777" w:rsidTr="00B15411">
        <w:tc>
          <w:tcPr>
            <w:tcW w:w="1980" w:type="dxa"/>
            <w:vAlign w:val="center"/>
          </w:tcPr>
          <w:p w14:paraId="09CDB785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Krych, 2024</w:t>
            </w:r>
          </w:p>
        </w:tc>
        <w:tc>
          <w:tcPr>
            <w:tcW w:w="937" w:type="dxa"/>
          </w:tcPr>
          <w:p w14:paraId="34061021" w14:textId="41E005EA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7A59F46" w14:textId="4A4FB421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7DC1FBD" w14:textId="6EBE32D2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32BA714C" w14:textId="11B0A485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5995012" w14:textId="40A429F4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5A185C0" w14:textId="74EA52D9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3094EDF8" w14:textId="5C794D89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C7A070D" w14:textId="34A0609B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51D821F4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762ED250" w14:textId="50AE82AE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1A71B4C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2CEFC57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506D7442" w14:textId="175EEA9F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1BA1F975" w14:textId="77777777" w:rsidTr="00B15411">
        <w:tc>
          <w:tcPr>
            <w:tcW w:w="1980" w:type="dxa"/>
            <w:vAlign w:val="center"/>
          </w:tcPr>
          <w:p w14:paraId="551C090F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Moore, 2024</w:t>
            </w:r>
          </w:p>
        </w:tc>
        <w:tc>
          <w:tcPr>
            <w:tcW w:w="937" w:type="dxa"/>
          </w:tcPr>
          <w:p w14:paraId="2F946F13" w14:textId="2956C59F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C75F195" w14:textId="424813EC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3C1DE7D" w14:textId="63E822F7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3F81108A" w14:textId="5B925C95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56461A3" w14:textId="18F6B94A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7028C73" w14:textId="4C2F1AB5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07D2D047" w14:textId="46206EE4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D8CE59F" w14:textId="654AF233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465EAE84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31FBD3A9" w14:textId="6B9B7830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22404BAD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7A3F641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6151D695" w14:textId="2F5B9201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942B4">
              <w:rPr>
                <w:rFonts w:ascii="Times New Roman" w:eastAsia="Times New Roman" w:hAnsi="Times New Roman" w:cs="Times New Roman"/>
              </w:rPr>
              <w:t>0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2BC272B9" w14:textId="77777777" w:rsidTr="00B15411">
        <w:tc>
          <w:tcPr>
            <w:tcW w:w="1980" w:type="dxa"/>
            <w:vAlign w:val="center"/>
          </w:tcPr>
          <w:p w14:paraId="2FEBC37D" w14:textId="3BCB3F15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 xml:space="preserve">Tamura, 2024 </w:t>
            </w:r>
          </w:p>
        </w:tc>
        <w:tc>
          <w:tcPr>
            <w:tcW w:w="937" w:type="dxa"/>
          </w:tcPr>
          <w:p w14:paraId="02B75EEA" w14:textId="78AA6B14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4FC0FBF1" w14:textId="3CDAD3AE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98E2A97" w14:textId="31F785F7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1E04ABC3" w14:textId="7FDB20B4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43E2791" w14:textId="1482A0A4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F80A357" w14:textId="725961CE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15072D41" w14:textId="6A0A1ECF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F5FD8A0" w14:textId="214CD886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6EC1617" w14:textId="1C1B40AF" w:rsidR="00ED7504" w:rsidRPr="00B14339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3544FFF5" w14:textId="5C8D2F4C" w:rsidR="00ED7504" w:rsidRPr="00B14339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6F76BE95" w14:textId="2F5C5984" w:rsidR="00ED7504" w:rsidRPr="00B14339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97A4E45" w14:textId="04E2EDCE" w:rsidR="00ED7504" w:rsidRPr="00B14339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B064CF1" w14:textId="23AF8E62" w:rsidR="00ED7504" w:rsidRPr="00B14339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D7504" w14:paraId="43E1A07F" w14:textId="77777777" w:rsidTr="00B15411">
        <w:tc>
          <w:tcPr>
            <w:tcW w:w="1980" w:type="dxa"/>
            <w:vAlign w:val="center"/>
          </w:tcPr>
          <w:p w14:paraId="4430C0F4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Yan, 2024</w:t>
            </w:r>
          </w:p>
        </w:tc>
        <w:tc>
          <w:tcPr>
            <w:tcW w:w="937" w:type="dxa"/>
          </w:tcPr>
          <w:p w14:paraId="1D671E1E" w14:textId="4EB6EDF7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7FB37B2" w14:textId="5AD3E9C1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B94767E" w14:textId="0EBB86D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2992768C" w14:textId="4B30343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2DAAA3B" w14:textId="134F89C8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9C17D50" w14:textId="6D657DCB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1EF144D9" w14:textId="7DDA622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8EB0A0E" w14:textId="6997C12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7780AEAC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7D5EBCC7" w14:textId="4CDA8DD9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36F69DCD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2E10928C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5BED9107" w14:textId="66FD0BB3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407949F6" w14:textId="77777777" w:rsidTr="00B15411">
        <w:tc>
          <w:tcPr>
            <w:tcW w:w="1980" w:type="dxa"/>
            <w:vAlign w:val="center"/>
          </w:tcPr>
          <w:p w14:paraId="41D6F1A4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Zhou, 2024</w:t>
            </w:r>
          </w:p>
        </w:tc>
        <w:tc>
          <w:tcPr>
            <w:tcW w:w="937" w:type="dxa"/>
          </w:tcPr>
          <w:p w14:paraId="6E0101AF" w14:textId="61B39C01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7AA8000" w14:textId="4274B438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2FD495B" w14:textId="1232AAB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69F3FB3A" w14:textId="3CCC6801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4FF9D1BC" w14:textId="08BEBE51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3DF00831" w14:textId="1897D5A3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3C77130C" w14:textId="13EB8823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F2285A2" w14:textId="4DD269D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5D8A9B6E" w14:textId="1C33A072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769D281" w14:textId="039EFD80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4E0A297A" w14:textId="056FC0F0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6E61C70" w14:textId="2B497BD3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A6D5C43" w14:textId="120B8751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D7504" w14:paraId="00298398" w14:textId="77777777" w:rsidTr="00B15411">
        <w:tc>
          <w:tcPr>
            <w:tcW w:w="1980" w:type="dxa"/>
            <w:vAlign w:val="center"/>
          </w:tcPr>
          <w:p w14:paraId="0817311F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Chen, 2023</w:t>
            </w:r>
          </w:p>
        </w:tc>
        <w:tc>
          <w:tcPr>
            <w:tcW w:w="937" w:type="dxa"/>
          </w:tcPr>
          <w:p w14:paraId="7CC42210" w14:textId="05D8EB27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B5BBBAC" w14:textId="6DC1F368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93B72B3" w14:textId="44A3DE7B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58AC263A" w14:textId="5D9AFEB5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F4359CF" w14:textId="1E2A406B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35D932C4" w14:textId="55F61A78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87D5780" w14:textId="5D624003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B92C296" w14:textId="1D3EABCD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39FF064B" w14:textId="5D4DB80F" w:rsidR="00ED7504" w:rsidRPr="008A416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507858C6" w14:textId="0BC9F1CB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7E6DEA03" w14:textId="24F5FBCF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9B7610F" w14:textId="3180602A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383FBC59" w14:textId="14B6BBFB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7B2A848C" w14:textId="77777777" w:rsidTr="00B15411">
        <w:tc>
          <w:tcPr>
            <w:tcW w:w="1980" w:type="dxa"/>
            <w:vAlign w:val="center"/>
          </w:tcPr>
          <w:p w14:paraId="7B1D7085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Takase, 2023</w:t>
            </w:r>
          </w:p>
        </w:tc>
        <w:tc>
          <w:tcPr>
            <w:tcW w:w="937" w:type="dxa"/>
          </w:tcPr>
          <w:p w14:paraId="3372A962" w14:textId="745EF0B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0D8F33C" w14:textId="794524DF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DF82E72" w14:textId="6CA46609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251AA99A" w14:textId="79EB5E2D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AE938CA" w14:textId="5588EEBD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0344792" w14:textId="013BB563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0AA69A1" w14:textId="6AAA399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4A32B2B" w14:textId="1F6FDFD3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0D6A6712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75C08206" w14:textId="3F006689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A8B201B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665B5FBB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02BBD6C2" w14:textId="41563984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30C6EEB7" w14:textId="77777777" w:rsidTr="00B15411">
        <w:tc>
          <w:tcPr>
            <w:tcW w:w="1980" w:type="dxa"/>
            <w:vAlign w:val="center"/>
          </w:tcPr>
          <w:p w14:paraId="0C409089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Yoon, 2023</w:t>
            </w:r>
          </w:p>
        </w:tc>
        <w:tc>
          <w:tcPr>
            <w:tcW w:w="937" w:type="dxa"/>
          </w:tcPr>
          <w:p w14:paraId="23F59C08" w14:textId="7F3206C8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06FA498" w14:textId="3D3B3459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60A0BD8" w14:textId="2354006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7A75593F" w14:textId="689FCFCC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2EDC8CA" w14:textId="55F3AC49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73CAD72" w14:textId="00254AEF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DD6D3DE" w14:textId="31B86135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58ADA2A" w14:textId="0975F272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50148FE" w14:textId="0CE2A628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2C76DFFC" w14:textId="6E0CFC7C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8F05907" w14:textId="033F047B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794274D" w14:textId="239B97A9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AE07A77" w14:textId="1BF114E2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D7504" w14:paraId="6BB91E38" w14:textId="77777777" w:rsidTr="00B15411">
        <w:tc>
          <w:tcPr>
            <w:tcW w:w="1980" w:type="dxa"/>
            <w:vAlign w:val="center"/>
          </w:tcPr>
          <w:p w14:paraId="5AC0A0E5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Dzidzishvili</w:t>
            </w:r>
            <w:proofErr w:type="spellEnd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, 2022</w:t>
            </w:r>
          </w:p>
        </w:tc>
        <w:tc>
          <w:tcPr>
            <w:tcW w:w="937" w:type="dxa"/>
          </w:tcPr>
          <w:p w14:paraId="2AE956CC" w14:textId="79718BB7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4B38F46" w14:textId="1409F44D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78C4EFE" w14:textId="5CEDFB5F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2CBF2298" w14:textId="30D15DB4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B9EDD29" w14:textId="6B049555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589753B9" w14:textId="29E1E101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4073B447" w14:textId="5981B841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1D7D9FE" w14:textId="60868E19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72B51CDE" w14:textId="7C909880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0BD35281" w14:textId="08F365AF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712D7868" w14:textId="7CE56F7F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78712750" w14:textId="5F7A9650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40D2A2B7" w14:textId="23E952AC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270953DF" w14:textId="77777777" w:rsidTr="00B15411">
        <w:tc>
          <w:tcPr>
            <w:tcW w:w="1980" w:type="dxa"/>
            <w:vAlign w:val="center"/>
          </w:tcPr>
          <w:p w14:paraId="085E640C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Li, 2022</w:t>
            </w:r>
          </w:p>
        </w:tc>
        <w:tc>
          <w:tcPr>
            <w:tcW w:w="937" w:type="dxa"/>
          </w:tcPr>
          <w:p w14:paraId="2830D410" w14:textId="54D15DE4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4442A06" w14:textId="7F0BC619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60D1B91" w14:textId="01BB97DC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6FE77F63" w14:textId="14BD8042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F0EE098" w14:textId="44EE1355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8CAE2CA" w14:textId="7C688CED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3A6B225F" w14:textId="51F35343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B1258D3" w14:textId="7ECE1238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38FE831F" w14:textId="429DE93A" w:rsidR="00ED7504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9543084" w14:textId="3F092BB7" w:rsidR="00ED7504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0EFA4D6" w14:textId="5DDED68F" w:rsidR="00ED7504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4934F7A" w14:textId="48DA05F0" w:rsidR="00ED7504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9E666FA" w14:textId="1F8C0E42" w:rsidR="00ED7504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D7504" w14:paraId="31EAE23E" w14:textId="77777777" w:rsidTr="00B15411">
        <w:tc>
          <w:tcPr>
            <w:tcW w:w="1980" w:type="dxa"/>
            <w:vAlign w:val="center"/>
          </w:tcPr>
          <w:p w14:paraId="2BE35DB1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Tahami, 2022</w:t>
            </w:r>
          </w:p>
        </w:tc>
        <w:tc>
          <w:tcPr>
            <w:tcW w:w="937" w:type="dxa"/>
          </w:tcPr>
          <w:p w14:paraId="4C8E144F" w14:textId="6CA68B32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1ADFFB5" w14:textId="4C36FCB1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B37708A" w14:textId="7488F1FB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68E510EF" w14:textId="44B828A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6C79781" w14:textId="67FCCC9C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20BEFA1" w14:textId="6842681E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3EF4BD11" w14:textId="56A132DE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E061D40" w14:textId="0129650A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6C505AEF" w14:textId="2037B6CD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8EE24FC" w14:textId="146C8B86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F6A2C0F" w14:textId="23315E3C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728FF56" w14:textId="37F8F35F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B9D058D" w14:textId="03835DD6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D7504" w14:paraId="2782B5F0" w14:textId="77777777" w:rsidTr="00B15411">
        <w:tc>
          <w:tcPr>
            <w:tcW w:w="1980" w:type="dxa"/>
            <w:vAlign w:val="center"/>
          </w:tcPr>
          <w:p w14:paraId="49020665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Hopkins, 2021</w:t>
            </w:r>
          </w:p>
        </w:tc>
        <w:tc>
          <w:tcPr>
            <w:tcW w:w="937" w:type="dxa"/>
          </w:tcPr>
          <w:p w14:paraId="6DBC2117" w14:textId="0413E0C2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54E53C2" w14:textId="09A21DA4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8F0229B" w14:textId="269D60DE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7F6C41B6" w14:textId="60AD9396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721E62A" w14:textId="7E03D2DB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A87CD9F" w14:textId="73BD14F1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6E82A0B" w14:textId="735203C3" w:rsidR="00ED7504" w:rsidRPr="00580A8F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3A1EDAB" w14:textId="2543AC01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73E2C048" w14:textId="77777777" w:rsidR="00ED7504" w:rsidRPr="00B04A76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655C7C02" w14:textId="2F8DF452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F4B4ECB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671AB91B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362794C2" w14:textId="6AA34336" w:rsidR="00AE6875" w:rsidRDefault="007F71BC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502DA5F8" w14:textId="77777777" w:rsidTr="00B15411">
        <w:tc>
          <w:tcPr>
            <w:tcW w:w="1980" w:type="dxa"/>
            <w:vAlign w:val="center"/>
          </w:tcPr>
          <w:p w14:paraId="73B40291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Moon, 2021</w:t>
            </w:r>
          </w:p>
        </w:tc>
        <w:tc>
          <w:tcPr>
            <w:tcW w:w="937" w:type="dxa"/>
          </w:tcPr>
          <w:p w14:paraId="5BD36C8F" w14:textId="09F210E4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8F89BC4" w14:textId="267EA17E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47C84AB" w14:textId="63062E1F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47FA857D" w14:textId="7F2442CF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0DFDF6E" w14:textId="2D240074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78B62B0" w14:textId="5932225A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1955F127" w14:textId="735CCA15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1111846" w14:textId="49C17D57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3DEC7D5" w14:textId="1EF25A3C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F209E03" w14:textId="527C6B4A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FEBA29A" w14:textId="0A2CD844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DC9E409" w14:textId="75716F22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7DCE442" w14:textId="64CC8967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D7504" w14:paraId="1A1E0D3B" w14:textId="77777777" w:rsidTr="00B15411">
        <w:tc>
          <w:tcPr>
            <w:tcW w:w="1980" w:type="dxa"/>
            <w:vAlign w:val="center"/>
          </w:tcPr>
          <w:p w14:paraId="1C4EBD16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Bernard, 2020</w:t>
            </w:r>
          </w:p>
        </w:tc>
        <w:tc>
          <w:tcPr>
            <w:tcW w:w="937" w:type="dxa"/>
          </w:tcPr>
          <w:p w14:paraId="13B8B476" w14:textId="17AC8278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FEFC093" w14:textId="5015FBF3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BBB999A" w14:textId="766F889E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07006664" w14:textId="2FD91274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564BBB5" w14:textId="35A5CC20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481DD20" w14:textId="3494B540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350D14AE" w14:textId="47FA38FB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1DF1B05" w14:textId="6568E221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4514EC45" w14:textId="48168081" w:rsidR="00ED7504" w:rsidRPr="008A416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4A5C606B" w14:textId="44D204FF" w:rsidR="00ED7504" w:rsidRPr="008A416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42180DD1" w14:textId="4748898F" w:rsidR="00ED7504" w:rsidRPr="008A416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2FD6D51B" w14:textId="245AB7C3" w:rsidR="00ED7504" w:rsidRPr="008A416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771C776A" w14:textId="4E3A75C3" w:rsidR="00ED7504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7504" w14:paraId="258797BC" w14:textId="77777777" w:rsidTr="00B15411">
        <w:tc>
          <w:tcPr>
            <w:tcW w:w="1980" w:type="dxa"/>
            <w:vAlign w:val="center"/>
          </w:tcPr>
          <w:p w14:paraId="0DEE3D52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Hiranaka, 2020</w:t>
            </w:r>
          </w:p>
        </w:tc>
        <w:tc>
          <w:tcPr>
            <w:tcW w:w="937" w:type="dxa"/>
          </w:tcPr>
          <w:p w14:paraId="07B31EB3" w14:textId="6F99F929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DAD7D6F" w14:textId="00F88F29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3B20550" w14:textId="5A98D5B6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5F827672" w14:textId="344B7B57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B06EFF2" w14:textId="4EC77DD7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42FEC68" w14:textId="563374A6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D8D3548" w14:textId="0F0EF274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D4213C1" w14:textId="4B780011" w:rsidR="00ED7504" w:rsidRPr="00580A8F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7C9ED6E" w14:textId="55A7614B" w:rsidR="00ED7504" w:rsidRPr="00B04A76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 w:rsidRPr="00B04A7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716ECABF" w14:textId="114C6147" w:rsidR="00ED750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7326B9F" w14:textId="3A3C8AE7" w:rsidR="00ED750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457590D" w14:textId="3FA99CE8" w:rsidR="00ED750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AFC8BAF" w14:textId="21CDDF9B" w:rsidR="00ED7504" w:rsidRDefault="00B04A76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D7504" w14:paraId="4DF18832" w14:textId="77777777" w:rsidTr="00B15411">
        <w:tc>
          <w:tcPr>
            <w:tcW w:w="1980" w:type="dxa"/>
            <w:vAlign w:val="center"/>
          </w:tcPr>
          <w:p w14:paraId="5DD4D4FF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Lee, 2020</w:t>
            </w:r>
          </w:p>
        </w:tc>
        <w:tc>
          <w:tcPr>
            <w:tcW w:w="937" w:type="dxa"/>
          </w:tcPr>
          <w:p w14:paraId="48FC2256" w14:textId="0E172A43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BBE2612" w14:textId="29BCFBD9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8C73870" w14:textId="52166D73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2DCCE77F" w14:textId="4171C8C4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8D9BF91" w14:textId="452FE7F0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496DBA4" w14:textId="59E1A8C5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A7504BB" w14:textId="41146B74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6437831" w14:textId="476B0B78" w:rsidR="00ED7504" w:rsidRPr="00580A8F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F86133A" w14:textId="70A3DBA0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365FC206" w14:textId="592D6B94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D090F04" w14:textId="3E850088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F91BF1A" w14:textId="0F722D3D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566A5C1" w14:textId="2DD43AC9" w:rsidR="00ED7504" w:rsidRDefault="008942B4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D7504" w14:paraId="186B5489" w14:textId="77777777" w:rsidTr="00B15411">
        <w:tc>
          <w:tcPr>
            <w:tcW w:w="1980" w:type="dxa"/>
            <w:vAlign w:val="center"/>
          </w:tcPr>
          <w:p w14:paraId="4602D103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Ulku</w:t>
            </w:r>
            <w:proofErr w:type="spellEnd"/>
            <w:r w:rsidRPr="005A4D44">
              <w:rPr>
                <w:rFonts w:ascii="Times New Roman" w:eastAsia="Times New Roman" w:hAnsi="Times New Roman" w:cs="Times New Roman"/>
                <w:color w:val="000000"/>
              </w:rPr>
              <w:t>, 2020</w:t>
            </w:r>
          </w:p>
        </w:tc>
        <w:tc>
          <w:tcPr>
            <w:tcW w:w="937" w:type="dxa"/>
          </w:tcPr>
          <w:p w14:paraId="75193AAD" w14:textId="2B45329B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3ECEFD6" w14:textId="18B32859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3B9E1A7" w14:textId="2C1F8F1D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5D126F46" w14:textId="51C20887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743C5B2" w14:textId="1BCDF757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E03FB67" w14:textId="47968558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29D09209" w14:textId="74865868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17F213C" w14:textId="60FA8D02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034CD82" w14:textId="07006FE7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17386E8E" w14:textId="36D1B328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5826805" w14:textId="75AD1184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66DD58E3" w14:textId="0B85E3DA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52ADCF4" w14:textId="774F0489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D7504" w14:paraId="04A7D941" w14:textId="77777777" w:rsidTr="00B15411">
        <w:tc>
          <w:tcPr>
            <w:tcW w:w="1980" w:type="dxa"/>
            <w:vAlign w:val="center"/>
          </w:tcPr>
          <w:p w14:paraId="6896C1B7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Yanagisawa, 2020</w:t>
            </w:r>
          </w:p>
        </w:tc>
        <w:tc>
          <w:tcPr>
            <w:tcW w:w="937" w:type="dxa"/>
          </w:tcPr>
          <w:p w14:paraId="7A92814A" w14:textId="2D6DE68B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6176DEBB" w14:textId="6C323630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84B8686" w14:textId="5D55CB84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74748D4E" w14:textId="3F6D7F5D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65DE63E" w14:textId="66BBE8A7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B56AA92" w14:textId="51D92EA6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56DA78E8" w14:textId="13DF8A4C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65D3C44" w14:textId="01C93FFC" w:rsidR="00ED7504" w:rsidRPr="00580A8F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3F5BD8BF" w14:textId="20A846C5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7C8BF22C" w14:textId="72AFAB16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48E8DC93" w14:textId="584372B0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862BC29" w14:textId="2E93A1FB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11DDCA55" w14:textId="258921BF" w:rsidR="00ED7504" w:rsidRDefault="00A06518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D7504" w14:paraId="081984B2" w14:textId="77777777" w:rsidTr="00B15411">
        <w:tc>
          <w:tcPr>
            <w:tcW w:w="1980" w:type="dxa"/>
            <w:vAlign w:val="center"/>
          </w:tcPr>
          <w:p w14:paraId="364632D5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ophy, 2019</w:t>
            </w:r>
          </w:p>
        </w:tc>
        <w:tc>
          <w:tcPr>
            <w:tcW w:w="937" w:type="dxa"/>
          </w:tcPr>
          <w:p w14:paraId="3E18F344" w14:textId="1975F0CD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E394208" w14:textId="5CA3B413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55A70DF0" w14:textId="0F40214F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04CE92A6" w14:textId="2A4A9676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3DC9159" w14:textId="0A7B00A4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FC0A8CC" w14:textId="2BD449E7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5D186D0E" w14:textId="0A23F0D9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D1C8EDA" w14:textId="1FDB64B7" w:rsidR="00ED7504" w:rsidRPr="00580A8F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5618B698" w14:textId="77777777" w:rsidR="00ED7504" w:rsidRPr="00B14339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04782FBD" w14:textId="4196ED41" w:rsidR="00ED7504" w:rsidRPr="00B14339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1D7A297C" w14:textId="77777777" w:rsidR="00ED7504" w:rsidRPr="00B14339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72963FA7" w14:textId="77777777" w:rsidR="00ED7504" w:rsidRPr="00B14339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1BA0EFBA" w14:textId="33C4873E" w:rsidR="00ED7504" w:rsidRPr="00B14339" w:rsidRDefault="00285F9E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A4164" w14:paraId="38095EB0" w14:textId="77777777" w:rsidTr="00B15411">
        <w:tc>
          <w:tcPr>
            <w:tcW w:w="1980" w:type="dxa"/>
            <w:vAlign w:val="center"/>
          </w:tcPr>
          <w:p w14:paraId="6F1B030A" w14:textId="77777777" w:rsidR="008A4164" w:rsidRPr="005A4D44" w:rsidRDefault="008A4164" w:rsidP="008A4164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Cho, 2014</w:t>
            </w:r>
          </w:p>
        </w:tc>
        <w:tc>
          <w:tcPr>
            <w:tcW w:w="937" w:type="dxa"/>
          </w:tcPr>
          <w:p w14:paraId="7A5090EA" w14:textId="1C1AE2CC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7FD44BA1" w14:textId="4E7B6B20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0E664B9D" w14:textId="6FC97B3F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056F7DB6" w14:textId="1F8A0AD0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1366106" w14:textId="0DCD88D6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E34D59B" w14:textId="210720DB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0BF37E84" w14:textId="2984445B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7495450" w14:textId="523F25E2" w:rsidR="008A4164" w:rsidRPr="00580A8F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 w:rsidRPr="00580A8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18005A9" w14:textId="5B9D2C3C" w:rsidR="008A4164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7B59C114" w14:textId="37B6F188" w:rsidR="008A4164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391CCE2" w14:textId="005CD24A" w:rsidR="008A4164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B6DCBED" w14:textId="03FC193C" w:rsidR="008A4164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73344A0A" w14:textId="0E4D6660" w:rsidR="008A4164" w:rsidRDefault="00285F9E" w:rsidP="008A41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D7504" w14:paraId="6AA0FAF5" w14:textId="77777777" w:rsidTr="00B15411">
        <w:tc>
          <w:tcPr>
            <w:tcW w:w="1980" w:type="dxa"/>
            <w:vAlign w:val="center"/>
          </w:tcPr>
          <w:p w14:paraId="5A8265EB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Lee, 2014</w:t>
            </w:r>
          </w:p>
        </w:tc>
        <w:tc>
          <w:tcPr>
            <w:tcW w:w="937" w:type="dxa"/>
          </w:tcPr>
          <w:p w14:paraId="578CDC5C" w14:textId="15C01BAC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1EE9627" w14:textId="05F25481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903431D" w14:textId="3CA08320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1D328D6C" w14:textId="74D3272E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37683290" w14:textId="639317A1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3689F59" w14:textId="1CFE685D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4FB5D56D" w14:textId="66F66856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0DC98401" w14:textId="160DA00F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2C84103E" w14:textId="23C219BF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14:paraId="6A2B8B72" w14:textId="68627400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42E99FCC" w14:textId="24090602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17A4219D" w14:textId="093844AF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06D9BFD5" w14:textId="445D4EE7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D7504" w14:paraId="786B6FD0" w14:textId="77777777" w:rsidTr="00B15411">
        <w:tc>
          <w:tcPr>
            <w:tcW w:w="1980" w:type="dxa"/>
            <w:vAlign w:val="center"/>
          </w:tcPr>
          <w:p w14:paraId="3CC88C21" w14:textId="77777777" w:rsidR="00ED7504" w:rsidRPr="005A4D44" w:rsidRDefault="00ED7504" w:rsidP="002B07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4D44">
              <w:rPr>
                <w:rFonts w:ascii="Times New Roman" w:eastAsia="Times New Roman" w:hAnsi="Times New Roman" w:cs="Times New Roman"/>
                <w:color w:val="000000"/>
              </w:rPr>
              <w:t>Seo, 2011</w:t>
            </w:r>
          </w:p>
        </w:tc>
        <w:tc>
          <w:tcPr>
            <w:tcW w:w="937" w:type="dxa"/>
          </w:tcPr>
          <w:p w14:paraId="74B4A2E1" w14:textId="7872DE5E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50D98A39" w14:textId="69C9A605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498898B" w14:textId="77F300FA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14:paraId="2AE1755C" w14:textId="40797DFE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14:paraId="2660186D" w14:textId="0FE346D4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4F95C472" w14:textId="1D20E66B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7" w:type="dxa"/>
          </w:tcPr>
          <w:p w14:paraId="3F9E21C1" w14:textId="12346194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8" w:type="dxa"/>
          </w:tcPr>
          <w:p w14:paraId="3081C8DF" w14:textId="7E9021E9" w:rsidR="00ED7504" w:rsidRPr="00580A8F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14:paraId="1A8938CD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1E731773" w14:textId="616FD69D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35BE3021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</w:tcPr>
          <w:p w14:paraId="5C493A41" w14:textId="77777777" w:rsidR="00ED7504" w:rsidRDefault="00ED7504" w:rsidP="002B07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14:paraId="7E03F218" w14:textId="1585215B" w:rsidR="00ED7504" w:rsidRDefault="00590457" w:rsidP="002B07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AE6875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7C51CFAE" w14:textId="370750FD" w:rsidR="00677A26" w:rsidRPr="00B97718" w:rsidRDefault="00AE6875" w:rsidP="00AE6875">
      <w:pPr>
        <w:rPr>
          <w:rFonts w:ascii="Times New Roman" w:hAnsi="Times New Roman" w:cs="Times New Roman"/>
          <w:sz w:val="20"/>
          <w:szCs w:val="20"/>
        </w:rPr>
      </w:pPr>
      <w:r w:rsidRPr="00B97718">
        <w:rPr>
          <w:rFonts w:ascii="Times New Roman" w:hAnsi="Times New Roman" w:cs="Times New Roman"/>
          <w:sz w:val="20"/>
          <w:szCs w:val="20"/>
        </w:rPr>
        <w:t xml:space="preserve">*This study was a non-comparative </w:t>
      </w:r>
      <w:proofErr w:type="gramStart"/>
      <w:r w:rsidRPr="00B97718">
        <w:rPr>
          <w:rFonts w:ascii="Times New Roman" w:hAnsi="Times New Roman" w:cs="Times New Roman"/>
          <w:sz w:val="20"/>
          <w:szCs w:val="20"/>
        </w:rPr>
        <w:t>study, and</w:t>
      </w:r>
      <w:proofErr w:type="gramEnd"/>
      <w:r w:rsidRPr="00B97718">
        <w:rPr>
          <w:rFonts w:ascii="Times New Roman" w:hAnsi="Times New Roman" w:cs="Times New Roman"/>
          <w:sz w:val="20"/>
          <w:szCs w:val="20"/>
        </w:rPr>
        <w:t xml:space="preserve"> so was scored out of 16 based on the first eight criteria only.</w:t>
      </w:r>
    </w:p>
    <w:p w14:paraId="726ACE3A" w14:textId="77777777" w:rsidR="00AE6875" w:rsidRPr="00AE6875" w:rsidRDefault="00AE6875" w:rsidP="00AE6875">
      <w:pPr>
        <w:rPr>
          <w:rFonts w:ascii="Times New Roman" w:hAnsi="Times New Roman" w:cs="Times New Roman"/>
          <w:sz w:val="24"/>
          <w:szCs w:val="24"/>
        </w:rPr>
      </w:pPr>
    </w:p>
    <w:p w14:paraId="779EC81A" w14:textId="77777777" w:rsidR="00B15411" w:rsidRDefault="00B15411" w:rsidP="003E5C1F">
      <w:pPr>
        <w:rPr>
          <w:rFonts w:ascii="Times New Roman" w:hAnsi="Times New Roman" w:cs="Times New Roman"/>
          <w:b/>
          <w:bCs/>
          <w:sz w:val="24"/>
          <w:szCs w:val="24"/>
        </w:rPr>
        <w:sectPr w:rsidR="00B15411" w:rsidSect="00B15411"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A802A6A" w14:textId="3922B78D" w:rsidR="003E5C1F" w:rsidRPr="006D0A78" w:rsidRDefault="00FC070F" w:rsidP="003E5C1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54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F418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04850" w:rsidRPr="001F418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418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15411" w:rsidRPr="001F41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4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5C1F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sk of </w:t>
      </w:r>
      <w:r w:rsidR="00B15411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3E5C1F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as </w:t>
      </w:r>
      <w:r w:rsidR="00B15411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3E5C1F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>ssessment using Cochrane Risk of Bias 2.0 (</w:t>
      </w:r>
      <w:proofErr w:type="spellStart"/>
      <w:r w:rsidR="003E5C1F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>RoB</w:t>
      </w:r>
      <w:proofErr w:type="spellEnd"/>
      <w:r w:rsidR="003E5C1F" w:rsidRPr="006D0A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) tool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74"/>
        <w:gridCol w:w="1326"/>
        <w:gridCol w:w="1327"/>
        <w:gridCol w:w="1327"/>
        <w:gridCol w:w="1326"/>
        <w:gridCol w:w="1327"/>
        <w:gridCol w:w="1186"/>
      </w:tblGrid>
      <w:tr w:rsidR="003E5C1F" w:rsidRPr="00B3283A" w14:paraId="1BE0D0A6" w14:textId="77777777" w:rsidTr="00FC1A5B">
        <w:trPr>
          <w:cantSplit/>
          <w:trHeight w:val="725"/>
        </w:trPr>
        <w:tc>
          <w:tcPr>
            <w:tcW w:w="1674" w:type="dxa"/>
            <w:vAlign w:val="center"/>
          </w:tcPr>
          <w:p w14:paraId="4963230F" w14:textId="77777777" w:rsidR="003E5C1F" w:rsidRPr="00B3283A" w:rsidRDefault="003E5C1F" w:rsidP="00B154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28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326" w:type="dxa"/>
            <w:vAlign w:val="center"/>
          </w:tcPr>
          <w:p w14:paraId="7B44CDBD" w14:textId="49C249B1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Domain 1</w:t>
            </w:r>
          </w:p>
        </w:tc>
        <w:tc>
          <w:tcPr>
            <w:tcW w:w="1327" w:type="dxa"/>
            <w:vAlign w:val="center"/>
          </w:tcPr>
          <w:p w14:paraId="1995BCF4" w14:textId="77DEFF26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Domain 2</w:t>
            </w:r>
          </w:p>
        </w:tc>
        <w:tc>
          <w:tcPr>
            <w:tcW w:w="1327" w:type="dxa"/>
            <w:vAlign w:val="center"/>
          </w:tcPr>
          <w:p w14:paraId="207EA8B2" w14:textId="39EA7079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Domain 3</w:t>
            </w:r>
          </w:p>
        </w:tc>
        <w:tc>
          <w:tcPr>
            <w:tcW w:w="1326" w:type="dxa"/>
            <w:vAlign w:val="center"/>
          </w:tcPr>
          <w:p w14:paraId="361A7627" w14:textId="5BB1283E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Domain 4</w:t>
            </w:r>
          </w:p>
        </w:tc>
        <w:tc>
          <w:tcPr>
            <w:tcW w:w="1327" w:type="dxa"/>
            <w:vAlign w:val="center"/>
          </w:tcPr>
          <w:p w14:paraId="30338691" w14:textId="5D493001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Domain 5</w:t>
            </w:r>
          </w:p>
        </w:tc>
        <w:tc>
          <w:tcPr>
            <w:tcW w:w="1186" w:type="dxa"/>
            <w:vAlign w:val="center"/>
          </w:tcPr>
          <w:p w14:paraId="39C72217" w14:textId="406A0F8E" w:rsidR="003E5C1F" w:rsidRPr="00B15411" w:rsidRDefault="003E5C1F" w:rsidP="00B154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5411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</w:tr>
      <w:tr w:rsidR="003E5C1F" w14:paraId="1E375FF8" w14:textId="77777777" w:rsidTr="00FC1A5B">
        <w:trPr>
          <w:trHeight w:val="160"/>
        </w:trPr>
        <w:tc>
          <w:tcPr>
            <w:tcW w:w="1674" w:type="dxa"/>
            <w:vAlign w:val="center"/>
          </w:tcPr>
          <w:p w14:paraId="1AB124FB" w14:textId="1F38EE12" w:rsidR="003E5C1F" w:rsidRDefault="003E5C1F" w:rsidP="009B29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, 2025</w:t>
            </w:r>
          </w:p>
        </w:tc>
        <w:tc>
          <w:tcPr>
            <w:tcW w:w="1326" w:type="dxa"/>
            <w:vAlign w:val="center"/>
          </w:tcPr>
          <w:p w14:paraId="18E47F43" w14:textId="7BD996A7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7" w:type="dxa"/>
            <w:vAlign w:val="center"/>
          </w:tcPr>
          <w:p w14:paraId="10F2EB29" w14:textId="6B1A4BA3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7" w:type="dxa"/>
            <w:vAlign w:val="center"/>
          </w:tcPr>
          <w:p w14:paraId="523431C0" w14:textId="43DD9313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6" w:type="dxa"/>
            <w:vAlign w:val="center"/>
          </w:tcPr>
          <w:p w14:paraId="376572E2" w14:textId="3B81E2C2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</w:t>
            </w:r>
          </w:p>
        </w:tc>
        <w:tc>
          <w:tcPr>
            <w:tcW w:w="1327" w:type="dxa"/>
            <w:vAlign w:val="center"/>
          </w:tcPr>
          <w:p w14:paraId="49F523AA" w14:textId="1CC2253F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186" w:type="dxa"/>
            <w:vAlign w:val="center"/>
          </w:tcPr>
          <w:p w14:paraId="5BF961F8" w14:textId="68D7699B" w:rsidR="003E5C1F" w:rsidRDefault="003E5C1F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</w:t>
            </w:r>
          </w:p>
        </w:tc>
      </w:tr>
      <w:tr w:rsidR="00B15411" w14:paraId="2F85D1B8" w14:textId="77777777" w:rsidTr="00FC1A5B">
        <w:trPr>
          <w:trHeight w:val="160"/>
        </w:trPr>
        <w:tc>
          <w:tcPr>
            <w:tcW w:w="1674" w:type="dxa"/>
            <w:vAlign w:val="center"/>
          </w:tcPr>
          <w:p w14:paraId="4552CAD8" w14:textId="06C34794" w:rsidR="00B15411" w:rsidRDefault="00B15411" w:rsidP="009B29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4D44">
              <w:rPr>
                <w:rFonts w:ascii="Times New Roman" w:eastAsia="Times New Roman" w:hAnsi="Times New Roman" w:cs="Times New Roman"/>
              </w:rPr>
              <w:t>Tollefson, 2025</w:t>
            </w:r>
          </w:p>
        </w:tc>
        <w:tc>
          <w:tcPr>
            <w:tcW w:w="1326" w:type="dxa"/>
            <w:vAlign w:val="center"/>
          </w:tcPr>
          <w:p w14:paraId="143C89C0" w14:textId="5220A437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risk</w:t>
            </w:r>
          </w:p>
        </w:tc>
        <w:tc>
          <w:tcPr>
            <w:tcW w:w="1327" w:type="dxa"/>
            <w:vAlign w:val="center"/>
          </w:tcPr>
          <w:p w14:paraId="717D56F3" w14:textId="02A88F48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7" w:type="dxa"/>
            <w:vAlign w:val="center"/>
          </w:tcPr>
          <w:p w14:paraId="707D9E10" w14:textId="10EB179B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6" w:type="dxa"/>
            <w:vAlign w:val="center"/>
          </w:tcPr>
          <w:p w14:paraId="1E25BA56" w14:textId="507176F9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327" w:type="dxa"/>
            <w:vAlign w:val="center"/>
          </w:tcPr>
          <w:p w14:paraId="286A25B9" w14:textId="4EA7E160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  <w:tc>
          <w:tcPr>
            <w:tcW w:w="1186" w:type="dxa"/>
            <w:vAlign w:val="center"/>
          </w:tcPr>
          <w:p w14:paraId="0B35F1B1" w14:textId="5BA60B58" w:rsidR="00B15411" w:rsidRDefault="00B15411" w:rsidP="00B9771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ncerns</w:t>
            </w:r>
          </w:p>
        </w:tc>
      </w:tr>
    </w:tbl>
    <w:p w14:paraId="0D79EA3F" w14:textId="77777777" w:rsidR="00FC070F" w:rsidRDefault="00FC070F" w:rsidP="00D01BC4">
      <w:pPr>
        <w:rPr>
          <w:rFonts w:ascii="Times New Roman" w:hAnsi="Times New Roman" w:cs="Times New Roman"/>
          <w:sz w:val="24"/>
          <w:szCs w:val="24"/>
        </w:rPr>
      </w:pPr>
    </w:p>
    <w:p w14:paraId="0AD598A2" w14:textId="77777777" w:rsidR="00FC070F" w:rsidRDefault="00FC070F" w:rsidP="00D01BC4">
      <w:pPr>
        <w:rPr>
          <w:rFonts w:ascii="Times New Roman" w:hAnsi="Times New Roman" w:cs="Times New Roman"/>
          <w:sz w:val="24"/>
          <w:szCs w:val="24"/>
        </w:rPr>
      </w:pPr>
    </w:p>
    <w:p w14:paraId="7758CF99" w14:textId="03E87025" w:rsidR="001D1C13" w:rsidRPr="00B15411" w:rsidRDefault="001D1C13" w:rsidP="00D01B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Supplementary Appendix </w:t>
      </w:r>
      <w:r w:rsidR="002048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C070F" w:rsidRPr="00B1541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15411" w:rsidRPr="00B154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03B1"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Overall pooled mean </w:t>
      </w:r>
      <w:proofErr w:type="gramStart"/>
      <w:r w:rsidR="00D903B1" w:rsidRPr="00B15411">
        <w:rPr>
          <w:rFonts w:ascii="Times New Roman" w:hAnsi="Times New Roman" w:cs="Times New Roman"/>
          <w:b/>
          <w:bCs/>
          <w:sz w:val="24"/>
          <w:szCs w:val="24"/>
        </w:rPr>
        <w:t>change</w:t>
      </w:r>
      <w:proofErr w:type="gramEnd"/>
      <w:r w:rsidR="00D903B1"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 scores with r = 0.5, and</w:t>
      </w:r>
      <w:r w:rsidR="00B977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03B1" w:rsidRPr="00B154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ensitivity </w:t>
      </w:r>
      <w:r w:rsidR="00EF3BB3" w:rsidRPr="00B15411">
        <w:rPr>
          <w:rFonts w:ascii="Times New Roman" w:hAnsi="Times New Roman" w:cs="Times New Roman"/>
          <w:b/>
          <w:bCs/>
          <w:sz w:val="24"/>
          <w:szCs w:val="24"/>
        </w:rPr>
        <w:t>analys</w:t>
      </w:r>
      <w:r w:rsidR="00D903B1" w:rsidRPr="00B1541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F3BB3" w:rsidRPr="00B154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 with r = 0.3 and r</w:t>
      </w:r>
      <w:r w:rsidR="005D0F15"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5411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5D0F15" w:rsidRPr="00B1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5411">
        <w:rPr>
          <w:rFonts w:ascii="Times New Roman" w:hAnsi="Times New Roman" w:cs="Times New Roman"/>
          <w:b/>
          <w:bCs/>
          <w:sz w:val="24"/>
          <w:szCs w:val="24"/>
        </w:rPr>
        <w:t>0.7</w:t>
      </w:r>
    </w:p>
    <w:p w14:paraId="78402A23" w14:textId="77777777" w:rsidR="00EB5118" w:rsidRDefault="00EB5118" w:rsidP="00D01B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8"/>
        <w:gridCol w:w="696"/>
        <w:gridCol w:w="705"/>
        <w:gridCol w:w="1566"/>
        <w:gridCol w:w="1218"/>
        <w:gridCol w:w="1283"/>
        <w:gridCol w:w="1088"/>
        <w:gridCol w:w="895"/>
      </w:tblGrid>
      <w:tr w:rsidR="000A3B62" w:rsidRPr="001D1C13" w14:paraId="7E088117" w14:textId="77777777" w:rsidTr="006D0A78">
        <w:trPr>
          <w:trHeight w:val="327"/>
        </w:trPr>
        <w:tc>
          <w:tcPr>
            <w:tcW w:w="869" w:type="pct"/>
            <w:noWrap/>
            <w:vAlign w:val="center"/>
            <w:hideMark/>
          </w:tcPr>
          <w:p w14:paraId="622996BB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</w:t>
            </w:r>
          </w:p>
        </w:tc>
        <w:tc>
          <w:tcPr>
            <w:tcW w:w="386" w:type="pct"/>
            <w:noWrap/>
            <w:vAlign w:val="center"/>
            <w:hideMark/>
          </w:tcPr>
          <w:p w14:paraId="70885D3F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1" w:type="pct"/>
            <w:noWrap/>
            <w:vAlign w:val="center"/>
            <w:hideMark/>
          </w:tcPr>
          <w:p w14:paraId="3A6E2782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868" w:type="pct"/>
            <w:noWrap/>
            <w:vAlign w:val="center"/>
            <w:hideMark/>
          </w:tcPr>
          <w:p w14:paraId="2EEE762D" w14:textId="2A1A30B2" w:rsidR="000A3B62" w:rsidRPr="00B15411" w:rsidRDefault="00B15411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0A3B62"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led mean change</w:t>
            </w:r>
          </w:p>
        </w:tc>
        <w:tc>
          <w:tcPr>
            <w:tcW w:w="675" w:type="pct"/>
            <w:noWrap/>
            <w:vAlign w:val="center"/>
            <w:hideMark/>
          </w:tcPr>
          <w:p w14:paraId="0D386EEC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</w:t>
            </w:r>
          </w:p>
        </w:tc>
        <w:tc>
          <w:tcPr>
            <w:tcW w:w="711" w:type="pct"/>
            <w:noWrap/>
            <w:vAlign w:val="center"/>
            <w:hideMark/>
          </w:tcPr>
          <w:p w14:paraId="49040DA7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high</w:t>
            </w:r>
          </w:p>
        </w:tc>
        <w:tc>
          <w:tcPr>
            <w:tcW w:w="603" w:type="pct"/>
            <w:noWrap/>
            <w:vAlign w:val="center"/>
            <w:hideMark/>
          </w:tcPr>
          <w:p w14:paraId="3B8CA92B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τ²</w:t>
            </w:r>
          </w:p>
        </w:tc>
        <w:tc>
          <w:tcPr>
            <w:tcW w:w="496" w:type="pct"/>
            <w:noWrap/>
            <w:vAlign w:val="center"/>
            <w:hideMark/>
          </w:tcPr>
          <w:p w14:paraId="1E42A6DF" w14:textId="77777777" w:rsidR="000A3B62" w:rsidRPr="00B15411" w:rsidRDefault="000A3B62" w:rsidP="00201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</w:tr>
      <w:tr w:rsidR="0020163A" w:rsidRPr="001D1C13" w14:paraId="53374343" w14:textId="77777777" w:rsidTr="006D0A78">
        <w:trPr>
          <w:trHeight w:val="327"/>
        </w:trPr>
        <w:tc>
          <w:tcPr>
            <w:tcW w:w="869" w:type="pct"/>
            <w:noWrap/>
            <w:hideMark/>
          </w:tcPr>
          <w:p w14:paraId="274D4585" w14:textId="77777777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IKDC</w:t>
            </w:r>
          </w:p>
        </w:tc>
        <w:tc>
          <w:tcPr>
            <w:tcW w:w="386" w:type="pct"/>
            <w:noWrap/>
            <w:hideMark/>
          </w:tcPr>
          <w:p w14:paraId="5A70C406" w14:textId="77777777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1" w:type="pct"/>
            <w:noWrap/>
          </w:tcPr>
          <w:p w14:paraId="331D09AD" w14:textId="0722FFB4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pct"/>
            <w:noWrap/>
          </w:tcPr>
          <w:p w14:paraId="7C08F01C" w14:textId="64B86212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1</w:t>
            </w:r>
          </w:p>
        </w:tc>
        <w:tc>
          <w:tcPr>
            <w:tcW w:w="675" w:type="pct"/>
            <w:noWrap/>
          </w:tcPr>
          <w:p w14:paraId="7DF06033" w14:textId="109749E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711" w:type="pct"/>
            <w:noWrap/>
          </w:tcPr>
          <w:p w14:paraId="09A7724D" w14:textId="16FAAB9D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4</w:t>
            </w:r>
          </w:p>
        </w:tc>
        <w:tc>
          <w:tcPr>
            <w:tcW w:w="603" w:type="pct"/>
            <w:noWrap/>
          </w:tcPr>
          <w:p w14:paraId="77D8AB7E" w14:textId="29965C3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0</w:t>
            </w:r>
          </w:p>
        </w:tc>
        <w:tc>
          <w:tcPr>
            <w:tcW w:w="496" w:type="pct"/>
            <w:noWrap/>
          </w:tcPr>
          <w:p w14:paraId="4E37F177" w14:textId="085C439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</w:tr>
      <w:tr w:rsidR="0020163A" w:rsidRPr="001D1C13" w14:paraId="51ADF541" w14:textId="77777777" w:rsidTr="006D0A78">
        <w:trPr>
          <w:trHeight w:val="327"/>
        </w:trPr>
        <w:tc>
          <w:tcPr>
            <w:tcW w:w="869" w:type="pct"/>
            <w:noWrap/>
            <w:hideMark/>
          </w:tcPr>
          <w:p w14:paraId="0A1C43CD" w14:textId="77777777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o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6" w:type="pct"/>
            <w:noWrap/>
            <w:hideMark/>
          </w:tcPr>
          <w:p w14:paraId="7961B682" w14:textId="77777777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1" w:type="pct"/>
            <w:noWrap/>
          </w:tcPr>
          <w:p w14:paraId="34A38B6B" w14:textId="569A6FC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</w:tcPr>
          <w:p w14:paraId="01285AD2" w14:textId="7DBF9A74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8</w:t>
            </w:r>
          </w:p>
        </w:tc>
        <w:tc>
          <w:tcPr>
            <w:tcW w:w="675" w:type="pct"/>
            <w:noWrap/>
          </w:tcPr>
          <w:p w14:paraId="0430E0B1" w14:textId="3A9560EE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711" w:type="pct"/>
            <w:noWrap/>
          </w:tcPr>
          <w:p w14:paraId="622894D5" w14:textId="0FB46FFE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3" w:type="pct"/>
            <w:noWrap/>
          </w:tcPr>
          <w:p w14:paraId="49E28D00" w14:textId="18391B79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4</w:t>
            </w:r>
          </w:p>
        </w:tc>
        <w:tc>
          <w:tcPr>
            <w:tcW w:w="496" w:type="pct"/>
            <w:noWrap/>
          </w:tcPr>
          <w:p w14:paraId="13482486" w14:textId="61DFAD4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</w:tr>
      <w:tr w:rsidR="0020163A" w:rsidRPr="001D1C13" w14:paraId="33132778" w14:textId="77777777" w:rsidTr="006D0A78">
        <w:trPr>
          <w:trHeight w:val="327"/>
        </w:trPr>
        <w:tc>
          <w:tcPr>
            <w:tcW w:w="869" w:type="pct"/>
            <w:tcBorders>
              <w:bottom w:val="single" w:sz="4" w:space="0" w:color="auto"/>
            </w:tcBorders>
            <w:noWrap/>
            <w:hideMark/>
          </w:tcPr>
          <w:p w14:paraId="19A6B0E2" w14:textId="77777777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2ADC81A7" w14:textId="77777777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6866BC4E" w14:textId="5D0738B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noWrap/>
          </w:tcPr>
          <w:p w14:paraId="4852F7F8" w14:textId="79186A1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</w:tcPr>
          <w:p w14:paraId="31FFB3B2" w14:textId="38AC21B2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</w:tcPr>
          <w:p w14:paraId="399D7BE5" w14:textId="3E957BD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4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noWrap/>
          </w:tcPr>
          <w:p w14:paraId="69A6DDED" w14:textId="07BD8AB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14:paraId="419CAFDA" w14:textId="0D7FD951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</w:tr>
      <w:tr w:rsidR="0020163A" w:rsidRPr="001D1C13" w14:paraId="24D5EFB1" w14:textId="77777777" w:rsidTr="006D0A78">
        <w:trPr>
          <w:trHeight w:val="327"/>
        </w:trPr>
        <w:tc>
          <w:tcPr>
            <w:tcW w:w="869" w:type="pct"/>
            <w:tcBorders>
              <w:bottom w:val="single" w:sz="24" w:space="0" w:color="auto"/>
            </w:tcBorders>
            <w:noWrap/>
            <w:hideMark/>
          </w:tcPr>
          <w:p w14:paraId="00DE084E" w14:textId="77777777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86" w:type="pct"/>
            <w:tcBorders>
              <w:bottom w:val="single" w:sz="24" w:space="0" w:color="auto"/>
            </w:tcBorders>
            <w:noWrap/>
            <w:hideMark/>
          </w:tcPr>
          <w:p w14:paraId="60F1466A" w14:textId="77777777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1" w:type="pct"/>
            <w:tcBorders>
              <w:bottom w:val="single" w:sz="24" w:space="0" w:color="auto"/>
            </w:tcBorders>
            <w:noWrap/>
          </w:tcPr>
          <w:p w14:paraId="2327458D" w14:textId="7CC0A06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pct"/>
            <w:tcBorders>
              <w:bottom w:val="single" w:sz="24" w:space="0" w:color="auto"/>
            </w:tcBorders>
            <w:noWrap/>
          </w:tcPr>
          <w:p w14:paraId="34A3E686" w14:textId="04D7C261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56</w:t>
            </w:r>
          </w:p>
        </w:tc>
        <w:tc>
          <w:tcPr>
            <w:tcW w:w="675" w:type="pct"/>
            <w:tcBorders>
              <w:bottom w:val="single" w:sz="24" w:space="0" w:color="auto"/>
            </w:tcBorders>
            <w:noWrap/>
          </w:tcPr>
          <w:p w14:paraId="0ECF7448" w14:textId="6448C70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1" w:type="pct"/>
            <w:tcBorders>
              <w:bottom w:val="single" w:sz="24" w:space="0" w:color="auto"/>
            </w:tcBorders>
            <w:noWrap/>
          </w:tcPr>
          <w:p w14:paraId="47AC9A37" w14:textId="5708FFF5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05</w:t>
            </w:r>
          </w:p>
        </w:tc>
        <w:tc>
          <w:tcPr>
            <w:tcW w:w="603" w:type="pct"/>
            <w:tcBorders>
              <w:bottom w:val="single" w:sz="24" w:space="0" w:color="auto"/>
            </w:tcBorders>
            <w:noWrap/>
          </w:tcPr>
          <w:p w14:paraId="43A50254" w14:textId="0F5049BA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496" w:type="pct"/>
            <w:tcBorders>
              <w:bottom w:val="single" w:sz="24" w:space="0" w:color="auto"/>
            </w:tcBorders>
            <w:noWrap/>
          </w:tcPr>
          <w:p w14:paraId="2C571BE5" w14:textId="16291161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</w:tr>
      <w:tr w:rsidR="0020163A" w:rsidRPr="001D1C13" w14:paraId="6EE9F0F9" w14:textId="77777777" w:rsidTr="006D0A78">
        <w:trPr>
          <w:trHeight w:val="327"/>
        </w:trPr>
        <w:tc>
          <w:tcPr>
            <w:tcW w:w="869" w:type="pct"/>
            <w:tcBorders>
              <w:top w:val="single" w:sz="24" w:space="0" w:color="auto"/>
            </w:tcBorders>
            <w:noWrap/>
          </w:tcPr>
          <w:p w14:paraId="3E59286D" w14:textId="6A11ED9B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IKDC</w:t>
            </w:r>
          </w:p>
        </w:tc>
        <w:tc>
          <w:tcPr>
            <w:tcW w:w="386" w:type="pct"/>
            <w:tcBorders>
              <w:top w:val="single" w:sz="24" w:space="0" w:color="auto"/>
            </w:tcBorders>
            <w:noWrap/>
          </w:tcPr>
          <w:p w14:paraId="7D70B03D" w14:textId="3D38F0E5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1" w:type="pct"/>
            <w:tcBorders>
              <w:top w:val="single" w:sz="24" w:space="0" w:color="auto"/>
            </w:tcBorders>
            <w:noWrap/>
          </w:tcPr>
          <w:p w14:paraId="672621C6" w14:textId="408C818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8" w:type="pct"/>
            <w:tcBorders>
              <w:top w:val="single" w:sz="24" w:space="0" w:color="auto"/>
            </w:tcBorders>
            <w:noWrap/>
          </w:tcPr>
          <w:p w14:paraId="3CEA8E4F" w14:textId="69527A0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8.49</w:t>
            </w:r>
          </w:p>
        </w:tc>
        <w:tc>
          <w:tcPr>
            <w:tcW w:w="675" w:type="pct"/>
            <w:tcBorders>
              <w:top w:val="single" w:sz="24" w:space="0" w:color="auto"/>
            </w:tcBorders>
            <w:noWrap/>
          </w:tcPr>
          <w:p w14:paraId="0D623D53" w14:textId="1C2031CA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1" w:type="pct"/>
            <w:tcBorders>
              <w:top w:val="single" w:sz="24" w:space="0" w:color="auto"/>
            </w:tcBorders>
            <w:noWrap/>
          </w:tcPr>
          <w:p w14:paraId="0CD75DB7" w14:textId="1A22E4A8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" w:type="pct"/>
            <w:tcBorders>
              <w:top w:val="single" w:sz="24" w:space="0" w:color="auto"/>
            </w:tcBorders>
            <w:noWrap/>
          </w:tcPr>
          <w:p w14:paraId="3D32F0AD" w14:textId="47AAC571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pct"/>
            <w:tcBorders>
              <w:top w:val="single" w:sz="24" w:space="0" w:color="auto"/>
            </w:tcBorders>
            <w:noWrap/>
          </w:tcPr>
          <w:p w14:paraId="6647E35A" w14:textId="7D6553A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20163A" w:rsidRPr="001D1C13" w14:paraId="3492FAA9" w14:textId="77777777" w:rsidTr="006D0A78">
        <w:trPr>
          <w:trHeight w:val="327"/>
        </w:trPr>
        <w:tc>
          <w:tcPr>
            <w:tcW w:w="869" w:type="pct"/>
            <w:noWrap/>
          </w:tcPr>
          <w:p w14:paraId="1FCE7546" w14:textId="4CD530AB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o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6" w:type="pct"/>
            <w:noWrap/>
          </w:tcPr>
          <w:p w14:paraId="4E75B8CC" w14:textId="342F302D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1" w:type="pct"/>
            <w:noWrap/>
          </w:tcPr>
          <w:p w14:paraId="153F570F" w14:textId="3347BC3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</w:tcPr>
          <w:p w14:paraId="39FB91F9" w14:textId="620D200A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675" w:type="pct"/>
            <w:noWrap/>
          </w:tcPr>
          <w:p w14:paraId="031BC7CA" w14:textId="2C92FC19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711" w:type="pct"/>
            <w:noWrap/>
          </w:tcPr>
          <w:p w14:paraId="5BCC4B0D" w14:textId="1DDE041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" w:type="pct"/>
            <w:noWrap/>
          </w:tcPr>
          <w:p w14:paraId="4768142E" w14:textId="69503C0C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5.70</w:t>
            </w:r>
          </w:p>
        </w:tc>
        <w:tc>
          <w:tcPr>
            <w:tcW w:w="496" w:type="pct"/>
            <w:noWrap/>
          </w:tcPr>
          <w:p w14:paraId="7EDB0D1D" w14:textId="461C9A0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20163A" w:rsidRPr="001D1C13" w14:paraId="105E2875" w14:textId="77777777" w:rsidTr="006D0A78">
        <w:trPr>
          <w:trHeight w:val="327"/>
        </w:trPr>
        <w:tc>
          <w:tcPr>
            <w:tcW w:w="869" w:type="pct"/>
            <w:noWrap/>
          </w:tcPr>
          <w:p w14:paraId="05A6F93E" w14:textId="29B8F666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</w:p>
        </w:tc>
        <w:tc>
          <w:tcPr>
            <w:tcW w:w="386" w:type="pct"/>
            <w:noWrap/>
          </w:tcPr>
          <w:p w14:paraId="71B47CD0" w14:textId="62B8F232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1" w:type="pct"/>
            <w:noWrap/>
          </w:tcPr>
          <w:p w14:paraId="342527BB" w14:textId="524F1B6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</w:tcPr>
          <w:p w14:paraId="107207A1" w14:textId="3FDAEBC0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675" w:type="pct"/>
            <w:noWrap/>
          </w:tcPr>
          <w:p w14:paraId="019B650A" w14:textId="4C92FA78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1" w:type="pct"/>
            <w:noWrap/>
          </w:tcPr>
          <w:p w14:paraId="417FD0ED" w14:textId="3D9F9FA4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</w:tc>
        <w:tc>
          <w:tcPr>
            <w:tcW w:w="603" w:type="pct"/>
            <w:noWrap/>
          </w:tcPr>
          <w:p w14:paraId="5F7EF8F3" w14:textId="2FBC2C7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496" w:type="pct"/>
            <w:noWrap/>
          </w:tcPr>
          <w:p w14:paraId="25217A50" w14:textId="6101F165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</w:tr>
      <w:tr w:rsidR="0020163A" w:rsidRPr="001D1C13" w14:paraId="09AE1483" w14:textId="77777777" w:rsidTr="006D0A78">
        <w:trPr>
          <w:trHeight w:val="327"/>
        </w:trPr>
        <w:tc>
          <w:tcPr>
            <w:tcW w:w="869" w:type="pct"/>
            <w:tcBorders>
              <w:bottom w:val="single" w:sz="24" w:space="0" w:color="auto"/>
            </w:tcBorders>
            <w:noWrap/>
          </w:tcPr>
          <w:p w14:paraId="0742B85F" w14:textId="37D17E92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86" w:type="pct"/>
            <w:tcBorders>
              <w:bottom w:val="single" w:sz="24" w:space="0" w:color="auto"/>
            </w:tcBorders>
            <w:noWrap/>
          </w:tcPr>
          <w:p w14:paraId="25A7B9E7" w14:textId="1FD88448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1" w:type="pct"/>
            <w:tcBorders>
              <w:bottom w:val="single" w:sz="24" w:space="0" w:color="auto"/>
            </w:tcBorders>
            <w:noWrap/>
          </w:tcPr>
          <w:p w14:paraId="2E939EE6" w14:textId="2296A3A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8" w:type="pct"/>
            <w:tcBorders>
              <w:bottom w:val="single" w:sz="24" w:space="0" w:color="auto"/>
            </w:tcBorders>
            <w:noWrap/>
          </w:tcPr>
          <w:p w14:paraId="70439812" w14:textId="08122AF2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34.61</w:t>
            </w:r>
          </w:p>
        </w:tc>
        <w:tc>
          <w:tcPr>
            <w:tcW w:w="675" w:type="pct"/>
            <w:tcBorders>
              <w:bottom w:val="single" w:sz="24" w:space="0" w:color="auto"/>
            </w:tcBorders>
            <w:noWrap/>
          </w:tcPr>
          <w:p w14:paraId="6C2DE56B" w14:textId="3C064C7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4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1" w:type="pct"/>
            <w:tcBorders>
              <w:bottom w:val="single" w:sz="24" w:space="0" w:color="auto"/>
            </w:tcBorders>
            <w:noWrap/>
          </w:tcPr>
          <w:p w14:paraId="37C735E1" w14:textId="58B18205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03" w:type="pct"/>
            <w:tcBorders>
              <w:bottom w:val="single" w:sz="24" w:space="0" w:color="auto"/>
            </w:tcBorders>
            <w:noWrap/>
          </w:tcPr>
          <w:p w14:paraId="706AC3E4" w14:textId="2CD5EA8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</w:p>
        </w:tc>
        <w:tc>
          <w:tcPr>
            <w:tcW w:w="496" w:type="pct"/>
            <w:tcBorders>
              <w:bottom w:val="single" w:sz="24" w:space="0" w:color="auto"/>
            </w:tcBorders>
            <w:noWrap/>
          </w:tcPr>
          <w:p w14:paraId="4AE9E2C9" w14:textId="25925E4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20163A" w:rsidRPr="001D1C13" w14:paraId="26F9752B" w14:textId="77777777" w:rsidTr="006D0A78">
        <w:trPr>
          <w:trHeight w:val="327"/>
        </w:trPr>
        <w:tc>
          <w:tcPr>
            <w:tcW w:w="869" w:type="pct"/>
            <w:tcBorders>
              <w:top w:val="single" w:sz="24" w:space="0" w:color="auto"/>
            </w:tcBorders>
            <w:noWrap/>
          </w:tcPr>
          <w:p w14:paraId="7E8D32A7" w14:textId="4783C13C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IKDC</w:t>
            </w:r>
          </w:p>
        </w:tc>
        <w:tc>
          <w:tcPr>
            <w:tcW w:w="386" w:type="pct"/>
            <w:tcBorders>
              <w:top w:val="single" w:sz="24" w:space="0" w:color="auto"/>
            </w:tcBorders>
            <w:noWrap/>
          </w:tcPr>
          <w:p w14:paraId="09DD1F0A" w14:textId="2498F74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91" w:type="pct"/>
            <w:tcBorders>
              <w:top w:val="single" w:sz="24" w:space="0" w:color="auto"/>
              <w:right w:val="single" w:sz="2" w:space="0" w:color="auto"/>
            </w:tcBorders>
            <w:noWrap/>
          </w:tcPr>
          <w:p w14:paraId="02FC8B8B" w14:textId="7B36EC6E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8" w:type="pct"/>
            <w:tcBorders>
              <w:top w:val="single" w:sz="24" w:space="0" w:color="auto"/>
              <w:left w:val="single" w:sz="2" w:space="0" w:color="auto"/>
            </w:tcBorders>
            <w:noWrap/>
          </w:tcPr>
          <w:p w14:paraId="2D81FCDC" w14:textId="05192BB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  <w:tc>
          <w:tcPr>
            <w:tcW w:w="675" w:type="pct"/>
            <w:tcBorders>
              <w:top w:val="single" w:sz="24" w:space="0" w:color="auto"/>
            </w:tcBorders>
            <w:noWrap/>
          </w:tcPr>
          <w:p w14:paraId="6ECE4196" w14:textId="31AF4A79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711" w:type="pct"/>
            <w:tcBorders>
              <w:top w:val="single" w:sz="24" w:space="0" w:color="auto"/>
            </w:tcBorders>
            <w:noWrap/>
          </w:tcPr>
          <w:p w14:paraId="79B71B23" w14:textId="2CC8DDD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pct"/>
            <w:tcBorders>
              <w:top w:val="single" w:sz="24" w:space="0" w:color="auto"/>
            </w:tcBorders>
            <w:noWrap/>
          </w:tcPr>
          <w:p w14:paraId="00991377" w14:textId="30F48CA7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75.18</w:t>
            </w:r>
          </w:p>
        </w:tc>
        <w:tc>
          <w:tcPr>
            <w:tcW w:w="496" w:type="pct"/>
            <w:tcBorders>
              <w:top w:val="single" w:sz="24" w:space="0" w:color="auto"/>
            </w:tcBorders>
            <w:noWrap/>
          </w:tcPr>
          <w:p w14:paraId="0B8C788D" w14:textId="30C4B7F0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20163A" w:rsidRPr="001D1C13" w14:paraId="08A71BD9" w14:textId="77777777" w:rsidTr="006D0A78">
        <w:trPr>
          <w:trHeight w:val="327"/>
        </w:trPr>
        <w:tc>
          <w:tcPr>
            <w:tcW w:w="869" w:type="pct"/>
            <w:noWrap/>
          </w:tcPr>
          <w:p w14:paraId="4B10BD96" w14:textId="3D9F3016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o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6" w:type="pct"/>
            <w:noWrap/>
          </w:tcPr>
          <w:p w14:paraId="5C460635" w14:textId="1F0491DD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91" w:type="pct"/>
            <w:noWrap/>
          </w:tcPr>
          <w:p w14:paraId="05691844" w14:textId="05D140C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</w:tcPr>
          <w:p w14:paraId="2BD4A998" w14:textId="47AF4D9D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75" w:type="pct"/>
            <w:noWrap/>
          </w:tcPr>
          <w:p w14:paraId="187AEB3C" w14:textId="2B415DC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1" w:type="pct"/>
            <w:noWrap/>
          </w:tcPr>
          <w:p w14:paraId="3E9F2D6C" w14:textId="05B7315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5.43</w:t>
            </w:r>
          </w:p>
        </w:tc>
        <w:tc>
          <w:tcPr>
            <w:tcW w:w="603" w:type="pct"/>
            <w:noWrap/>
          </w:tcPr>
          <w:p w14:paraId="7B9E4CCA" w14:textId="5FEC0010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pct"/>
            <w:noWrap/>
          </w:tcPr>
          <w:p w14:paraId="02F4E94F" w14:textId="7BCB4784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20163A" w:rsidRPr="001D1C13" w14:paraId="73EE263D" w14:textId="77777777" w:rsidTr="006D0A78">
        <w:trPr>
          <w:trHeight w:val="327"/>
        </w:trPr>
        <w:tc>
          <w:tcPr>
            <w:tcW w:w="869" w:type="pct"/>
            <w:noWrap/>
          </w:tcPr>
          <w:p w14:paraId="0DE40464" w14:textId="4CCE65F4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</w:p>
        </w:tc>
        <w:tc>
          <w:tcPr>
            <w:tcW w:w="386" w:type="pct"/>
            <w:noWrap/>
          </w:tcPr>
          <w:p w14:paraId="7F892F68" w14:textId="252A2419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91" w:type="pct"/>
            <w:noWrap/>
          </w:tcPr>
          <w:p w14:paraId="4CEC977D" w14:textId="40838DC3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" w:type="pct"/>
            <w:noWrap/>
          </w:tcPr>
          <w:p w14:paraId="2B7C6B75" w14:textId="11E24098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noWrap/>
          </w:tcPr>
          <w:p w14:paraId="5F332132" w14:textId="2FD4B70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1" w:type="pct"/>
            <w:noWrap/>
          </w:tcPr>
          <w:p w14:paraId="478D761F" w14:textId="0E7E36AD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603" w:type="pct"/>
            <w:noWrap/>
          </w:tcPr>
          <w:p w14:paraId="18F95FE0" w14:textId="1B0447FE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496" w:type="pct"/>
            <w:noWrap/>
          </w:tcPr>
          <w:p w14:paraId="31DFDB55" w14:textId="0E4A9725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20163A" w:rsidRPr="001D1C13" w14:paraId="5D671B23" w14:textId="77777777" w:rsidTr="006D0A78">
        <w:trPr>
          <w:trHeight w:val="327"/>
        </w:trPr>
        <w:tc>
          <w:tcPr>
            <w:tcW w:w="869" w:type="pct"/>
            <w:noWrap/>
          </w:tcPr>
          <w:p w14:paraId="123DF49D" w14:textId="0D6A11A8" w:rsidR="0020163A" w:rsidRPr="001D1C13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1C1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86" w:type="pct"/>
            <w:noWrap/>
          </w:tcPr>
          <w:p w14:paraId="6DDDE7A6" w14:textId="39340F88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63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91" w:type="pct"/>
            <w:noWrap/>
          </w:tcPr>
          <w:p w14:paraId="750CC97B" w14:textId="5E951EF0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8" w:type="pct"/>
            <w:noWrap/>
          </w:tcPr>
          <w:p w14:paraId="069A6F65" w14:textId="19D0B561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3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" w:type="pct"/>
            <w:noWrap/>
          </w:tcPr>
          <w:p w14:paraId="6DB024F8" w14:textId="76CB1C0F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40.18</w:t>
            </w:r>
          </w:p>
        </w:tc>
        <w:tc>
          <w:tcPr>
            <w:tcW w:w="711" w:type="pct"/>
            <w:noWrap/>
          </w:tcPr>
          <w:p w14:paraId="19872F8A" w14:textId="690052C6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-29.13</w:t>
            </w:r>
          </w:p>
        </w:tc>
        <w:tc>
          <w:tcPr>
            <w:tcW w:w="603" w:type="pct"/>
            <w:noWrap/>
          </w:tcPr>
          <w:p w14:paraId="723774C1" w14:textId="4C74625A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pct"/>
            <w:noWrap/>
          </w:tcPr>
          <w:p w14:paraId="54871616" w14:textId="27EDEA2B" w:rsidR="0020163A" w:rsidRPr="0020163A" w:rsidRDefault="0020163A" w:rsidP="00201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A78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</w:tr>
    </w:tbl>
    <w:p w14:paraId="45E043B0" w14:textId="16B4F428" w:rsidR="00EB5118" w:rsidRPr="00B97718" w:rsidRDefault="00B97718" w:rsidP="00D01BC4">
      <w:pPr>
        <w:rPr>
          <w:rFonts w:ascii="Times New Roman" w:hAnsi="Times New Roman" w:cs="Times New Roman"/>
          <w:sz w:val="20"/>
          <w:szCs w:val="20"/>
        </w:rPr>
      </w:pPr>
      <w:r w:rsidRPr="00B97718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IKDC, International Knee Documentation Committee; KOOS, Knee Injury and Osteoarthritis Outcome Score; QoL, Quality of Life; VAS, Visual Analog Scale; CI, confidence interval.  </w:t>
      </w:r>
    </w:p>
    <w:p w14:paraId="3474EA99" w14:textId="3AC2C385" w:rsidR="00EB5118" w:rsidRDefault="00EB5118" w:rsidP="00D01BC4">
      <w:pPr>
        <w:rPr>
          <w:rFonts w:ascii="Times New Roman" w:hAnsi="Times New Roman" w:cs="Times New Roman"/>
          <w:sz w:val="24"/>
          <w:szCs w:val="24"/>
        </w:rPr>
      </w:pPr>
    </w:p>
    <w:p w14:paraId="01E34300" w14:textId="77777777" w:rsidR="00853BE5" w:rsidRDefault="00853B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76222E" w14:textId="601164BB" w:rsidR="00EB5118" w:rsidRDefault="00B70346" w:rsidP="00D01BC4">
      <w:pPr>
        <w:rPr>
          <w:rFonts w:ascii="Times New Roman" w:hAnsi="Times New Roman" w:cs="Times New Roman"/>
          <w:sz w:val="24"/>
          <w:szCs w:val="24"/>
        </w:rPr>
      </w:pPr>
      <w:r w:rsidRPr="00B977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Appendix </w:t>
      </w:r>
      <w:r w:rsidRPr="006D0A7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C7710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B977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unnel plot for IKDC.</w:t>
      </w:r>
    </w:p>
    <w:p w14:paraId="008B8261" w14:textId="65A37BF4" w:rsidR="00EB5118" w:rsidRDefault="00EB5118" w:rsidP="00D01BC4">
      <w:pPr>
        <w:rPr>
          <w:rFonts w:ascii="Times New Roman" w:hAnsi="Times New Roman" w:cs="Times New Roman"/>
          <w:sz w:val="24"/>
          <w:szCs w:val="24"/>
        </w:rPr>
      </w:pPr>
    </w:p>
    <w:p w14:paraId="69E2775E" w14:textId="4DB606E1" w:rsidR="00EB5118" w:rsidRDefault="00853BE5" w:rsidP="00D01B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082500" wp14:editId="03D04329">
            <wp:simplePos x="0" y="0"/>
            <wp:positionH relativeFrom="column">
              <wp:posOffset>601133</wp:posOffset>
            </wp:positionH>
            <wp:positionV relativeFrom="paragraph">
              <wp:posOffset>0</wp:posOffset>
            </wp:positionV>
            <wp:extent cx="4114033" cy="2954867"/>
            <wp:effectExtent l="0" t="0" r="1270" b="4445"/>
            <wp:wrapSquare wrapText="bothSides"/>
            <wp:docPr id="753646297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646297" name="Picture 1" descr="A graph of a funnel plot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6" t="10588" r="5315" b="3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033" cy="2954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3D53AA" w14:textId="77777777" w:rsidR="00EB5118" w:rsidRDefault="00EB5118" w:rsidP="00D01BC4">
      <w:pPr>
        <w:rPr>
          <w:rFonts w:ascii="Times New Roman" w:hAnsi="Times New Roman" w:cs="Times New Roman"/>
          <w:sz w:val="24"/>
          <w:szCs w:val="24"/>
        </w:rPr>
        <w:sectPr w:rsidR="00EB5118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3E659CCE" w14:textId="6F954B2E" w:rsidR="00EB5118" w:rsidRDefault="00EB5118" w:rsidP="00D01B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7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87A4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87A49" w:rsidRPr="006D0A7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FC070F" w:rsidRPr="00F87A4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87A4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97718" w:rsidRPr="00F87A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7718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for meta-regression of rehabilitation protocol variables and </w:t>
      </w:r>
      <w:r w:rsidR="009E7C4D">
        <w:rPr>
          <w:rFonts w:ascii="Times New Roman" w:hAnsi="Times New Roman" w:cs="Times New Roman"/>
          <w:b/>
          <w:bCs/>
          <w:sz w:val="24"/>
          <w:szCs w:val="24"/>
        </w:rPr>
        <w:t>IKDC</w:t>
      </w:r>
      <w:r w:rsidR="00F87A49">
        <w:rPr>
          <w:rFonts w:ascii="Times New Roman" w:hAnsi="Times New Roman" w:cs="Times New Roman"/>
          <w:b/>
          <w:bCs/>
          <w:sz w:val="24"/>
          <w:szCs w:val="24"/>
        </w:rPr>
        <w:t xml:space="preserve"> scores</w:t>
      </w:r>
      <w:r w:rsidRPr="00B97718">
        <w:rPr>
          <w:rFonts w:ascii="Times New Roman" w:hAnsi="Times New Roman" w:cs="Times New Roman"/>
          <w:b/>
          <w:bCs/>
          <w:sz w:val="24"/>
          <w:szCs w:val="24"/>
        </w:rPr>
        <w:t>; r = 0.3</w:t>
      </w:r>
    </w:p>
    <w:p w14:paraId="5654FBDC" w14:textId="77777777" w:rsidR="00FC1A5B" w:rsidRPr="00B97718" w:rsidRDefault="00FC1A5B" w:rsidP="00D01BC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0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1"/>
        <w:gridCol w:w="2473"/>
        <w:gridCol w:w="2552"/>
        <w:gridCol w:w="2527"/>
        <w:gridCol w:w="1126"/>
        <w:gridCol w:w="1025"/>
      </w:tblGrid>
      <w:tr w:rsidR="006B2A6F" w:rsidRPr="007579A2" w14:paraId="0EA06299" w14:textId="77777777" w:rsidTr="006D0A78">
        <w:trPr>
          <w:trHeight w:val="822"/>
        </w:trPr>
        <w:tc>
          <w:tcPr>
            <w:tcW w:w="4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1D513A" w14:textId="2649B478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rator 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C1EE64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mean change (k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E367BD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e mean change (k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0FAFB4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D45166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439B0E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² (%)</w:t>
            </w:r>
          </w:p>
        </w:tc>
      </w:tr>
      <w:tr w:rsidR="006B2A6F" w:rsidRPr="0029160B" w14:paraId="3EB4FB7A" w14:textId="77777777" w:rsidTr="006D0A78">
        <w:trPr>
          <w:trHeight w:val="413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45C046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e use duration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9F33A76" w14:textId="3D110050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 [reference]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6C71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 weeks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168128" w14:textId="4D7208CA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7.</w:t>
            </w:r>
            <w:r w:rsidR="00AB39D3">
              <w:rPr>
                <w:rFonts w:ascii="Times New Roman" w:hAnsi="Times New Roman" w:cs="Times New Roman"/>
                <w:color w:val="000000"/>
              </w:rPr>
              <w:t>14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6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65AF86" w14:textId="5BB1BFA9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AB39D3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.2</w:t>
            </w:r>
            <w:r w:rsidR="00AB39D3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39D3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B9945" w14:textId="1B2D84B3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9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, 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03D3FD" w14:textId="3C488FA2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AB39D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E88EA4" w14:textId="11FD9E5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6B2A6F" w:rsidRPr="0029160B" w14:paraId="0D204A3A" w14:textId="77777777" w:rsidTr="006D0A78">
        <w:trPr>
          <w:trHeight w:val="382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9AE844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 </w:t>
            </w:r>
          </w:p>
          <w:p w14:paraId="40203F40" w14:textId="1EEE14A6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N [reference] vs Y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27627A" w14:textId="49AFC14D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8.4</w:t>
            </w:r>
            <w:r w:rsidR="00AB39D3">
              <w:rPr>
                <w:rFonts w:ascii="Times New Roman" w:hAnsi="Times New Roman" w:cs="Times New Roman"/>
                <w:color w:val="000000"/>
              </w:rPr>
              <w:t>5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F9AF32" w14:textId="78507A66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17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39D3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C2F8F1" w14:textId="6F281E76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3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D4FF0E" w14:textId="7125958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AB39D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499D31" w14:textId="137C3D4D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 w:rsidR="00AB39D3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6B2A6F" w:rsidRPr="0029160B" w14:paraId="70CB2938" w14:textId="77777777" w:rsidTr="006D0A78">
        <w:trPr>
          <w:trHeight w:val="357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ABDB8E" w14:textId="5B129719" w:rsidR="009E7C4D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 duration</w:t>
            </w:r>
            <w:r w:rsidR="009E7C4D" w:rsidRPr="009E7C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2ACC5C6D" w14:textId="6EFA195C" w:rsidR="006B2A6F" w:rsidRPr="009E7C4D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(&lt;2 [reference] vs </w:t>
            </w:r>
            <w:r w:rsidRPr="00D16C71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2 weeks) 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294C4" w14:textId="6364C987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214DE" w14:textId="5858D809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7779E" w14:textId="217D209C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4C29E" w14:textId="1924527C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ACF31" w14:textId="6F688E3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A6F" w:rsidRPr="0029160B" w14:paraId="43C19F1E" w14:textId="77777777" w:rsidTr="006D0A78">
        <w:trPr>
          <w:trHeight w:val="99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C90628" w14:textId="1DA21A7D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itial </w:t>
            </w:r>
            <w:r w:rsidR="007F1F63"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operative </w:t>
            </w: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bearing status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CF93FCF" w14:textId="2B2D8D6B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(NWB [reference] vs </w:t>
            </w:r>
            <w:r w:rsidR="00B5161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WB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11B959" w14:textId="20485FEF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9.1</w:t>
            </w:r>
            <w:r w:rsidR="00AB39D3">
              <w:rPr>
                <w:rFonts w:ascii="Times New Roman" w:hAnsi="Times New Roman" w:cs="Times New Roman"/>
                <w:color w:val="000000"/>
              </w:rPr>
              <w:t>3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11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005A4E" w14:textId="3D7AD235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954D6A" w14:textId="156D2257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18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C77E46" w14:textId="16CB2578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AB39D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442810" w14:textId="01CE9860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6B2A6F" w:rsidRPr="0029160B" w14:paraId="27D1A7B6" w14:textId="77777777" w:rsidTr="006D0A78">
        <w:trPr>
          <w:trHeight w:val="357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01BCC2" w14:textId="502D20B1" w:rsidR="00B97718" w:rsidRDefault="006B2A6F" w:rsidP="007F1F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 to </w:t>
            </w:r>
            <w:r w:rsidR="007F1F63"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-bearing as tolerated</w:t>
            </w:r>
          </w:p>
          <w:p w14:paraId="7602094D" w14:textId="62FE1893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55C48">
              <w:rPr>
                <w:rFonts w:ascii="Times New Roman" w:eastAsia="Times New Roman" w:hAnsi="Times New Roman" w:cs="Times New Roman"/>
                <w:color w:val="000000"/>
              </w:rPr>
              <w:t>≤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6 [reference] v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6 weeks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BD325" w14:textId="7554EF3F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8.</w:t>
            </w:r>
            <w:r w:rsidR="00AB39D3">
              <w:rPr>
                <w:rFonts w:ascii="Times New Roman" w:hAnsi="Times New Roman" w:cs="Times New Roman"/>
                <w:color w:val="000000"/>
              </w:rPr>
              <w:t>14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39D3">
              <w:rPr>
                <w:rFonts w:ascii="Times New Roman" w:hAnsi="Times New Roman" w:cs="Times New Roman"/>
                <w:color w:val="000000"/>
              </w:rPr>
              <w:t>3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501C2A" w14:textId="3762935D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22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39D3">
              <w:rPr>
                <w:rFonts w:ascii="Times New Roman" w:hAnsi="Times New Roman" w:cs="Times New Roman"/>
                <w:color w:val="000000"/>
              </w:rPr>
              <w:t>11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555C69" w14:textId="21EB8E3F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, 11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C70A3B" w14:textId="64BCD9FB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9</w:t>
            </w:r>
            <w:r w:rsidR="00AB39D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E023FE" w14:textId="680F16C0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4</w:t>
            </w:r>
            <w:r w:rsidR="00AB39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B2A6F" w:rsidRPr="0029160B" w14:paraId="5F24A0A6" w14:textId="77777777" w:rsidTr="006D0A78">
        <w:trPr>
          <w:trHeight w:val="457"/>
        </w:trPr>
        <w:tc>
          <w:tcPr>
            <w:tcW w:w="43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DAB4BB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M allowed immediately postoperatively </w:t>
            </w:r>
          </w:p>
          <w:p w14:paraId="311BA74B" w14:textId="62B333E5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N [reference] vs Y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EDA83D" w14:textId="59B9139E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AB39D3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21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B39D3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5BE449" w14:textId="2C328C83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9.5</w:t>
            </w:r>
            <w:r w:rsidR="00AB39D3">
              <w:rPr>
                <w:rFonts w:ascii="Times New Roman" w:hAnsi="Times New Roman" w:cs="Times New Roman"/>
                <w:color w:val="000000"/>
              </w:rPr>
              <w:t>2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5179DF" w14:textId="14C19A9B" w:rsidR="006B2A6F" w:rsidRPr="0029160B" w:rsidRDefault="00AB39D3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D2013" w14:textId="6254F06B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AB39D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845E5B" w14:textId="38B67A6B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 w:rsidR="00AB39D3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AB39D3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4D1CBC69" w14:textId="32EE844B" w:rsidR="009E7C4D" w:rsidRPr="009E7C4D" w:rsidRDefault="009E7C4D" w:rsidP="009E7C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KDC was not reported by enough studies to permit meta-analysis of this rehabilitation protocol variable</w:t>
      </w:r>
    </w:p>
    <w:p w14:paraId="0ECA199D" w14:textId="420C8DB1" w:rsidR="006B2A6F" w:rsidRDefault="00B97718" w:rsidP="00D01BC4">
      <w:pPr>
        <w:rPr>
          <w:rFonts w:ascii="Times New Roman" w:hAnsi="Times New Roman" w:cs="Times New Roman"/>
          <w:sz w:val="24"/>
          <w:szCs w:val="24"/>
        </w:rPr>
      </w:pPr>
      <w:r w:rsidRPr="00B97718"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NWB, non-weight bearing; </w:t>
      </w:r>
      <w:r w:rsidR="00B5161F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WB, </w:t>
      </w:r>
      <w:r w:rsidR="00B5161F">
        <w:rPr>
          <w:rFonts w:ascii="Times New Roman" w:hAnsi="Times New Roman" w:cs="Times New Roman"/>
          <w:sz w:val="20"/>
          <w:szCs w:val="20"/>
        </w:rPr>
        <w:t xml:space="preserve">partial </w:t>
      </w:r>
      <w:r>
        <w:rPr>
          <w:rFonts w:ascii="Times New Roman" w:hAnsi="Times New Roman" w:cs="Times New Roman"/>
          <w:sz w:val="20"/>
          <w:szCs w:val="20"/>
        </w:rPr>
        <w:t>weight bearing</w:t>
      </w:r>
      <w:r w:rsidR="00FC1A5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FA97B9" w14:textId="77777777" w:rsidR="00B97718" w:rsidRDefault="00B97718" w:rsidP="006B2A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C50C6" w14:textId="77777777" w:rsidR="00FC1A5B" w:rsidRDefault="00FC1A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D55D42" w14:textId="02C68496" w:rsidR="006B2A6F" w:rsidRPr="00B97718" w:rsidRDefault="006B2A6F" w:rsidP="006B2A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7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87A4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87A49" w:rsidRPr="006D0A7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87A49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B97718" w:rsidRPr="00F87A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7A49">
        <w:rPr>
          <w:rFonts w:ascii="Times New Roman" w:hAnsi="Times New Roman" w:cs="Times New Roman"/>
          <w:b/>
          <w:bCs/>
          <w:sz w:val="24"/>
          <w:szCs w:val="24"/>
        </w:rPr>
        <w:t xml:space="preserve"> Sensitivity</w:t>
      </w:r>
      <w:r w:rsidRPr="00B97718">
        <w:rPr>
          <w:rFonts w:ascii="Times New Roman" w:hAnsi="Times New Roman" w:cs="Times New Roman"/>
          <w:b/>
          <w:bCs/>
          <w:sz w:val="24"/>
          <w:szCs w:val="24"/>
        </w:rPr>
        <w:t xml:space="preserve"> analysis for meta-regression of rehabilitation protocol variables and </w:t>
      </w:r>
      <w:r w:rsidR="009E7C4D">
        <w:rPr>
          <w:rFonts w:ascii="Times New Roman" w:hAnsi="Times New Roman" w:cs="Times New Roman"/>
          <w:b/>
          <w:bCs/>
          <w:sz w:val="24"/>
          <w:szCs w:val="24"/>
        </w:rPr>
        <w:t>IKDC</w:t>
      </w:r>
      <w:r w:rsidRPr="00B97718">
        <w:rPr>
          <w:rFonts w:ascii="Times New Roman" w:hAnsi="Times New Roman" w:cs="Times New Roman"/>
          <w:b/>
          <w:bCs/>
          <w:sz w:val="24"/>
          <w:szCs w:val="24"/>
        </w:rPr>
        <w:t>; r = 0.7</w:t>
      </w:r>
    </w:p>
    <w:p w14:paraId="46C3D529" w14:textId="77777777" w:rsidR="006B2A6F" w:rsidRDefault="006B2A6F" w:rsidP="00D01BC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2"/>
        <w:gridCol w:w="2574"/>
        <w:gridCol w:w="2552"/>
        <w:gridCol w:w="2490"/>
        <w:gridCol w:w="1131"/>
        <w:gridCol w:w="915"/>
      </w:tblGrid>
      <w:tr w:rsidR="006B2A6F" w:rsidRPr="007579A2" w14:paraId="6F75B41D" w14:textId="77777777" w:rsidTr="006D0A78">
        <w:trPr>
          <w:trHeight w:val="822"/>
        </w:trPr>
        <w:tc>
          <w:tcPr>
            <w:tcW w:w="4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DB26AE" w14:textId="4C1908F6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rator 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67CD69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mean change (k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3FF3B7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e mean change (k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755A4C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15CC88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545CB6" w14:textId="77777777" w:rsidR="006B2A6F" w:rsidRPr="007579A2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² (%)</w:t>
            </w:r>
          </w:p>
        </w:tc>
      </w:tr>
      <w:tr w:rsidR="006B2A6F" w:rsidRPr="0029160B" w14:paraId="68925558" w14:textId="77777777" w:rsidTr="006D0A78">
        <w:trPr>
          <w:trHeight w:val="413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14F815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e use duration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18BC26F" w14:textId="4D68586C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 [reference]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6C71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 weeks)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AEE694" w14:textId="14D92D36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7.0</w:t>
            </w:r>
            <w:r w:rsidR="00847F32">
              <w:rPr>
                <w:rFonts w:ascii="Times New Roman" w:hAnsi="Times New Roman" w:cs="Times New Roman"/>
                <w:color w:val="000000"/>
              </w:rPr>
              <w:t>3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6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D095D5" w14:textId="72861C27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847F32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.2</w:t>
            </w:r>
            <w:r w:rsidR="00847F32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47F32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0CC98" w14:textId="76CB768F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4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, 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85B03E" w14:textId="76903957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847F3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C7303D" w14:textId="15F4C64E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8.</w:t>
            </w:r>
            <w:r w:rsidR="00847F32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6B2A6F" w:rsidRPr="0029160B" w14:paraId="26BFF7B5" w14:textId="77777777" w:rsidTr="006D0A78">
        <w:trPr>
          <w:trHeight w:val="382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48C8EA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 </w:t>
            </w:r>
          </w:p>
          <w:p w14:paraId="50E11238" w14:textId="3A7E1718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N [reference] vs Y)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84D4D8" w14:textId="6A685003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8.</w:t>
            </w:r>
            <w:r w:rsidR="00847F32"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4 (7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E64EE4" w14:textId="4969CFCC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847F32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0</w:t>
            </w:r>
            <w:r w:rsidR="00847F32">
              <w:rPr>
                <w:rFonts w:ascii="Times New Roman" w:hAnsi="Times New Roman" w:cs="Times New Roman"/>
                <w:color w:val="000000"/>
              </w:rPr>
              <w:t>9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47F32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6D544D" w14:textId="37482D17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58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47CEC8" w14:textId="66F69BE7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</w:t>
            </w:r>
            <w:r w:rsidR="004E6C23">
              <w:rPr>
                <w:rFonts w:ascii="Times New Roman" w:hAnsi="Times New Roman" w:cs="Times New Roman"/>
                <w:color w:val="000000"/>
              </w:rPr>
              <w:t>.</w:t>
            </w:r>
            <w:r w:rsidR="00847F3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D4D36E" w14:textId="1DC7D0E0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8.</w:t>
            </w:r>
            <w:r w:rsidR="00847F3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6B2A6F" w:rsidRPr="0029160B" w14:paraId="12093E74" w14:textId="77777777" w:rsidTr="006D0A78">
        <w:trPr>
          <w:trHeight w:val="357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63DFEE" w14:textId="27791A80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 duration</w:t>
            </w:r>
            <w:r w:rsidR="009E7C4D" w:rsidRPr="009E7C4D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9E7C4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D8E9EF1" w14:textId="0D5080A5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(&lt;2 [reference] vs </w:t>
            </w:r>
            <w:r w:rsidRPr="00D16C71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2 weeks) 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44244" w14:textId="11AF2A45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F05D1" w14:textId="7A0E4D0F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EF7F7" w14:textId="065B5D13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BC526" w14:textId="2AF4A499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73DC2" w14:textId="6BD6CFF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A6F" w:rsidRPr="0029160B" w14:paraId="3C60C2D6" w14:textId="77777777" w:rsidTr="006D0A78">
        <w:trPr>
          <w:trHeight w:val="99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DF8081" w14:textId="77777777" w:rsidR="007F1F63" w:rsidRPr="00772A4E" w:rsidRDefault="007F1F63" w:rsidP="007F1F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ediate postoperative weight-bearing status</w:t>
            </w:r>
            <w:r w:rsidRPr="00772A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7ADAF1A" w14:textId="6979060A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(NWB [reference] vs </w:t>
            </w:r>
            <w:r w:rsidR="00B5161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WB)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232C72" w14:textId="257FF8C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9.</w:t>
            </w:r>
            <w:r w:rsidR="00847F32">
              <w:rPr>
                <w:rFonts w:ascii="Times New Roman" w:hAnsi="Times New Roman" w:cs="Times New Roman"/>
                <w:color w:val="000000"/>
              </w:rPr>
              <w:t>20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11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6CED80" w14:textId="16D4CFF0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E02A68" w14:textId="55C08C09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4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C7A8A2" w14:textId="56C90AFD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847F3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9D01F3" w14:textId="79B75DF4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8.</w:t>
            </w:r>
            <w:r w:rsidR="00847F32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B2A6F" w:rsidRPr="0029160B" w14:paraId="719336B0" w14:textId="77777777" w:rsidTr="006D0A78">
        <w:trPr>
          <w:trHeight w:val="357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CB19E9" w14:textId="77777777" w:rsidR="007F1F63" w:rsidRPr="00772A4E" w:rsidRDefault="007F1F63" w:rsidP="007F1F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weight-bearing as tolerated</w:t>
            </w:r>
          </w:p>
          <w:p w14:paraId="671F535F" w14:textId="3F251231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55C48">
              <w:rPr>
                <w:rFonts w:ascii="Times New Roman" w:eastAsia="Times New Roman" w:hAnsi="Times New Roman" w:cs="Times New Roman"/>
                <w:color w:val="000000"/>
              </w:rPr>
              <w:t>≤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 xml:space="preserve">6 [reference] v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6 weeks)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CE563A" w14:textId="39D2F97C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847F32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847F32">
              <w:rPr>
                <w:rFonts w:ascii="Times New Roman" w:hAnsi="Times New Roman" w:cs="Times New Roman"/>
                <w:color w:val="000000"/>
              </w:rPr>
              <w:t>61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47F32">
              <w:rPr>
                <w:rFonts w:ascii="Times New Roman" w:hAnsi="Times New Roman" w:cs="Times New Roman"/>
                <w:color w:val="000000"/>
              </w:rPr>
              <w:t>3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CECC6F" w14:textId="723E6733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847F32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847F32">
              <w:rPr>
                <w:rFonts w:ascii="Times New Roman" w:hAnsi="Times New Roman" w:cs="Times New Roman"/>
                <w:color w:val="000000"/>
              </w:rPr>
              <w:t>14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47F32">
              <w:rPr>
                <w:rFonts w:ascii="Times New Roman" w:hAnsi="Times New Roman" w:cs="Times New Roman"/>
                <w:color w:val="000000"/>
              </w:rPr>
              <w:t>11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857E3C" w14:textId="2B7241C1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, 11.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48C1AE" w14:textId="595165E0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9</w:t>
            </w:r>
            <w:r w:rsidR="00847F3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3B009D" w14:textId="22BE1745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8.</w:t>
            </w:r>
            <w:r w:rsidR="00847F3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6B2A6F" w:rsidRPr="0029160B" w14:paraId="2AD936FB" w14:textId="77777777" w:rsidTr="006D0A78">
        <w:trPr>
          <w:trHeight w:val="457"/>
        </w:trPr>
        <w:tc>
          <w:tcPr>
            <w:tcW w:w="43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7C0BE5" w14:textId="77777777" w:rsidR="00B97718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M allowed immediately postoperatively </w:t>
            </w:r>
          </w:p>
          <w:p w14:paraId="37A5EBDC" w14:textId="520C49E7" w:rsidR="006B2A6F" w:rsidRPr="007579A2" w:rsidRDefault="006B2A6F" w:rsidP="009B29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color w:val="000000"/>
              </w:rPr>
              <w:t>(N [reference] vs Y)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561C61" w14:textId="0597135F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 w:rsidR="00847F32"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 w:rsidR="00847F32">
              <w:rPr>
                <w:rFonts w:ascii="Times New Roman" w:hAnsi="Times New Roman" w:cs="Times New Roman"/>
                <w:color w:val="000000"/>
              </w:rPr>
              <w:t>12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847F32">
              <w:rPr>
                <w:rFonts w:ascii="Times New Roman" w:hAnsi="Times New Roman" w:cs="Times New Roman"/>
                <w:color w:val="000000"/>
              </w:rPr>
              <w:t>8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8B9DB0" w14:textId="0FCED21F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9.</w:t>
            </w:r>
            <w:r w:rsidR="00847F32">
              <w:rPr>
                <w:rFonts w:ascii="Times New Roman" w:hAnsi="Times New Roman" w:cs="Times New Roman"/>
                <w:color w:val="000000"/>
              </w:rPr>
              <w:t>67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2D4AB9" w14:textId="52DFCCE9" w:rsidR="006B2A6F" w:rsidRPr="0029160B" w:rsidRDefault="00847F32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="006B2A6F"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985042" w14:textId="6EC4FB28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 w:rsidR="00847F3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4BBE88" w14:textId="15E418AE" w:rsidR="006B2A6F" w:rsidRPr="0029160B" w:rsidRDefault="006B2A6F" w:rsidP="009B2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8.</w:t>
            </w:r>
            <w:r w:rsidR="00847F3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</w:tbl>
    <w:p w14:paraId="6C83864B" w14:textId="526EB50F" w:rsidR="009E7C4D" w:rsidRDefault="009E7C4D" w:rsidP="00FC1A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KDC was not reported by enough studies to permit meta-analysis of this rehabilitation protocol variable</w:t>
      </w:r>
    </w:p>
    <w:p w14:paraId="4D42CD5E" w14:textId="743C1163" w:rsidR="00FC1A5B" w:rsidRDefault="00FC1A5B" w:rsidP="00FC1A5B">
      <w:pPr>
        <w:rPr>
          <w:rFonts w:ascii="Times New Roman" w:hAnsi="Times New Roman" w:cs="Times New Roman"/>
          <w:sz w:val="24"/>
          <w:szCs w:val="24"/>
        </w:rPr>
      </w:pPr>
      <w:r w:rsidRPr="00B97718"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 NWB, non-weight bearing; AWB</w:t>
      </w:r>
      <w:r w:rsidR="00B5161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5161F">
        <w:rPr>
          <w:rFonts w:ascii="Times New Roman" w:hAnsi="Times New Roman" w:cs="Times New Roman"/>
          <w:sz w:val="20"/>
          <w:szCs w:val="20"/>
        </w:rPr>
        <w:t xml:space="preserve">partial </w:t>
      </w:r>
      <w:r>
        <w:rPr>
          <w:rFonts w:ascii="Times New Roman" w:hAnsi="Times New Roman" w:cs="Times New Roman"/>
          <w:sz w:val="20"/>
          <w:szCs w:val="20"/>
        </w:rPr>
        <w:t xml:space="preserve">weight bearing. </w:t>
      </w:r>
    </w:p>
    <w:p w14:paraId="61BB4F39" w14:textId="77777777" w:rsidR="006B2A6F" w:rsidRDefault="006B2A6F" w:rsidP="00D01BC4">
      <w:pPr>
        <w:rPr>
          <w:rFonts w:ascii="Times New Roman" w:hAnsi="Times New Roman" w:cs="Times New Roman"/>
          <w:sz w:val="24"/>
          <w:szCs w:val="24"/>
        </w:rPr>
      </w:pPr>
    </w:p>
    <w:p w14:paraId="4FE2C7F1" w14:textId="77777777" w:rsidR="006B2A6F" w:rsidRDefault="006B2A6F" w:rsidP="00D01BC4">
      <w:pPr>
        <w:rPr>
          <w:rFonts w:ascii="Times New Roman" w:hAnsi="Times New Roman" w:cs="Times New Roman"/>
          <w:sz w:val="24"/>
          <w:szCs w:val="24"/>
        </w:rPr>
      </w:pPr>
    </w:p>
    <w:p w14:paraId="636D90C8" w14:textId="77777777" w:rsidR="004E6C23" w:rsidRDefault="004E6C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316AD5" w14:textId="6A8CF74B" w:rsidR="004E6C23" w:rsidRPr="00B97718" w:rsidRDefault="004E6C23" w:rsidP="004E6C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7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C186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87A49" w:rsidRPr="006D0A7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C186A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="00F87A49" w:rsidRPr="002C186A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r w:rsidR="00F87A49" w:rsidRPr="00B97718">
        <w:rPr>
          <w:rFonts w:ascii="Times New Roman" w:hAnsi="Times New Roman" w:cs="Times New Roman"/>
          <w:b/>
          <w:bCs/>
          <w:sz w:val="24"/>
          <w:szCs w:val="24"/>
        </w:rPr>
        <w:t xml:space="preserve"> analysis for meta-regression of rehabilitation protocol variables and </w:t>
      </w:r>
      <w:r w:rsidR="00F87A49">
        <w:rPr>
          <w:rFonts w:ascii="Times New Roman" w:hAnsi="Times New Roman" w:cs="Times New Roman"/>
          <w:b/>
          <w:bCs/>
          <w:sz w:val="24"/>
          <w:szCs w:val="24"/>
        </w:rPr>
        <w:t>IKDC; alternative thresholds</w:t>
      </w:r>
    </w:p>
    <w:p w14:paraId="32DC4FE9" w14:textId="77777777" w:rsidR="004E6C23" w:rsidRDefault="004E6C23" w:rsidP="004E6C2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2551"/>
        <w:gridCol w:w="2693"/>
        <w:gridCol w:w="2410"/>
        <w:gridCol w:w="1134"/>
        <w:gridCol w:w="851"/>
      </w:tblGrid>
      <w:tr w:rsidR="004E6C23" w:rsidRPr="007579A2" w14:paraId="122B683D" w14:textId="77777777" w:rsidTr="006D0A78">
        <w:trPr>
          <w:trHeight w:val="822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F27217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rator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0FAB08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mean change (k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21211B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e mean change (k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FE26D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9E2C5E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18D18A" w14:textId="77777777" w:rsidR="004E6C23" w:rsidRPr="007579A2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7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² (%)</w:t>
            </w:r>
          </w:p>
        </w:tc>
      </w:tr>
      <w:tr w:rsidR="004E6C23" w:rsidRPr="0029160B" w14:paraId="29F1D365" w14:textId="77777777" w:rsidTr="006D0A78">
        <w:trPr>
          <w:trHeight w:val="413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4A9C1E" w14:textId="77777777" w:rsidR="004E6C23" w:rsidRPr="002C186A" w:rsidRDefault="004E6C23" w:rsidP="009C73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18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e use duration</w:t>
            </w:r>
            <w:r w:rsidRPr="002C18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753E7F8" w14:textId="0CB8EB58" w:rsidR="004E6C23" w:rsidRPr="002C186A" w:rsidRDefault="004E6C23" w:rsidP="009C730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C186A">
              <w:rPr>
                <w:rFonts w:ascii="Times New Roman" w:eastAsia="Times New Roman" w:hAnsi="Times New Roman" w:cs="Times New Roman"/>
                <w:color w:val="000000"/>
              </w:rPr>
              <w:t>(&lt;</w:t>
            </w:r>
            <w:r w:rsidR="00F87A49" w:rsidRPr="006D0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C186A">
              <w:rPr>
                <w:rFonts w:ascii="Times New Roman" w:eastAsia="Times New Roman" w:hAnsi="Times New Roman" w:cs="Times New Roman"/>
                <w:color w:val="000000"/>
              </w:rPr>
              <w:t xml:space="preserve"> [reference] vs ≥</w:t>
            </w:r>
            <w:r w:rsidR="00F87A49" w:rsidRPr="006D0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C186A">
              <w:rPr>
                <w:rFonts w:ascii="Times New Roman" w:eastAsia="Times New Roman" w:hAnsi="Times New Roman" w:cs="Times New Roman"/>
                <w:color w:val="000000"/>
              </w:rPr>
              <w:t xml:space="preserve"> week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F6C9FF" w14:textId="0D4B5BE9" w:rsidR="004E6C23" w:rsidRPr="0029160B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7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6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AFF840" w14:textId="24A6C994" w:rsidR="004E6C23" w:rsidRPr="0029160B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D3AD6E" w14:textId="69DD1243" w:rsidR="004E6C23" w:rsidRPr="0029160B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</w:t>
            </w:r>
            <w:r w:rsidRPr="0029160B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1</w:t>
            </w:r>
            <w:r w:rsidRPr="0029160B">
              <w:rPr>
                <w:rFonts w:ascii="Times New Roman" w:hAnsi="Times New Roman" w:cs="Times New Roman"/>
                <w:color w:val="000000"/>
              </w:rPr>
              <w:t>, 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Pr="0029160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B12A4E" w14:textId="77777777" w:rsidR="004E6C23" w:rsidRPr="0029160B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B0C7E7" w14:textId="1015A1E3" w:rsidR="004E6C23" w:rsidRPr="0029160B" w:rsidRDefault="004E6C23" w:rsidP="009C73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60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29160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F87A49" w:rsidRPr="0029160B" w14:paraId="27CBDDE9" w14:textId="77777777" w:rsidTr="006D0A78">
        <w:trPr>
          <w:trHeight w:val="357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30A5F" w14:textId="521B58FA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e use duration*</w:t>
            </w:r>
          </w:p>
          <w:p w14:paraId="4F43C80D" w14:textId="4259C567" w:rsidR="00F87A49" w:rsidRPr="002C186A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(&lt;7 [reference] vs ≥7 week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E8019" w14:textId="7777777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53612" w14:textId="7777777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8151A" w14:textId="7777777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E41A4" w14:textId="7777777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8F717" w14:textId="7777777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7A49" w:rsidRPr="0029160B" w14:paraId="03CB21EB" w14:textId="77777777" w:rsidTr="006D0A78">
        <w:trPr>
          <w:trHeight w:val="357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1990B" w14:textId="77777777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 duration</w:t>
            </w: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* </w:t>
            </w:r>
          </w:p>
          <w:p w14:paraId="6C988BD9" w14:textId="3EBE3ACA" w:rsidR="00F87A49" w:rsidRPr="002C186A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(&lt;1 [reference] vs ≥1 weeks) 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9FDF7" w14:textId="0C5ABD5E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D0C96A" w14:textId="3DDEF5C4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BDBCC" w14:textId="12493E27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BBF75A" w14:textId="64EDB488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0D1429" w14:textId="6D8AE464" w:rsidR="00F87A49" w:rsidRPr="0029160B" w:rsidRDefault="00F87A49" w:rsidP="00F87A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7A49" w:rsidRPr="0029160B" w14:paraId="4D5BFA83" w14:textId="77777777" w:rsidTr="006D0A78">
        <w:trPr>
          <w:trHeight w:val="357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46B937" w14:textId="0AEA9D6C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ed in extension duration</w:t>
            </w:r>
          </w:p>
          <w:p w14:paraId="71238391" w14:textId="1111AB80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(&lt;3 [reference] vs ≥3 weeks) 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B4776" w14:textId="06687688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34.12 (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16862" w14:textId="3BF36AC2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18.87 (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E74CF" w14:textId="71A8BBB5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-15.37 (-27.64, -3.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3F0AE" w14:textId="070A4111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527FD" w14:textId="2F6ECF2A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97.72</w:t>
            </w:r>
          </w:p>
        </w:tc>
      </w:tr>
      <w:tr w:rsidR="00F87A49" w:rsidRPr="0029160B" w14:paraId="2B57CA2E" w14:textId="77777777" w:rsidTr="006D0A78">
        <w:trPr>
          <w:trHeight w:val="357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760311" w14:textId="77777777" w:rsidR="00A65C0C" w:rsidRPr="00772A4E" w:rsidRDefault="00A65C0C" w:rsidP="00A65C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weight-bearing as tolerated</w:t>
            </w:r>
          </w:p>
          <w:p w14:paraId="5CA6591E" w14:textId="0D72C09D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(≤5 [reference] vs &gt;5 week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5B274" w14:textId="0653F92B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86A">
              <w:rPr>
                <w:rFonts w:ascii="Times New Roman" w:hAnsi="Times New Roman" w:cs="Times New Roman"/>
                <w:color w:val="000000"/>
              </w:rPr>
              <w:t>27.88 (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8C152E" w14:textId="5E8A8797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86A">
              <w:rPr>
                <w:rFonts w:ascii="Times New Roman" w:hAnsi="Times New Roman" w:cs="Times New Roman"/>
                <w:color w:val="000000"/>
              </w:rPr>
              <w:t>27.18 (1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58E75" w14:textId="038082B4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86A">
              <w:rPr>
                <w:rFonts w:ascii="Times New Roman" w:hAnsi="Times New Roman" w:cs="Times New Roman"/>
                <w:color w:val="000000"/>
              </w:rPr>
              <w:t>0.09 (-11.53, 11.7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6E502" w14:textId="7422D482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86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C7B01" w14:textId="773F6401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186A">
              <w:rPr>
                <w:rFonts w:ascii="Times New Roman" w:hAnsi="Times New Roman" w:cs="Times New Roman"/>
                <w:color w:val="000000"/>
              </w:rPr>
              <w:t>98.15</w:t>
            </w:r>
          </w:p>
        </w:tc>
      </w:tr>
      <w:tr w:rsidR="00F87A49" w:rsidRPr="0029160B" w14:paraId="733DC510" w14:textId="77777777" w:rsidTr="006D0A78">
        <w:trPr>
          <w:trHeight w:val="357"/>
        </w:trPr>
        <w:tc>
          <w:tcPr>
            <w:tcW w:w="43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4E873" w14:textId="77777777" w:rsidR="00A65C0C" w:rsidRPr="00772A4E" w:rsidRDefault="00A65C0C" w:rsidP="00A65C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A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weight-bearing as tolerated</w:t>
            </w:r>
          </w:p>
          <w:p w14:paraId="61F40101" w14:textId="173CE373" w:rsidR="00F87A49" w:rsidRPr="006D0A78" w:rsidRDefault="00F87A49" w:rsidP="00F87A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0A78">
              <w:rPr>
                <w:rFonts w:ascii="Times New Roman" w:eastAsia="Times New Roman" w:hAnsi="Times New Roman" w:cs="Times New Roman"/>
                <w:color w:val="000000"/>
              </w:rPr>
              <w:t>(≤7 [reference] vs &gt;7 weeks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D76957" w14:textId="553F0A28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28.66 (1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1109D" w14:textId="11076CBB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20.45 (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720FC" w14:textId="65597599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-7.17 (-17.99, 3.6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96E76" w14:textId="5D5F4E2D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F9BEE" w14:textId="2C46F648" w:rsidR="00F87A49" w:rsidRPr="002C186A" w:rsidRDefault="00F87A49" w:rsidP="002C18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A78">
              <w:rPr>
                <w:rFonts w:ascii="Times New Roman" w:hAnsi="Times New Roman" w:cs="Times New Roman"/>
                <w:color w:val="000000"/>
              </w:rPr>
              <w:t>97.77</w:t>
            </w:r>
          </w:p>
        </w:tc>
      </w:tr>
    </w:tbl>
    <w:p w14:paraId="11E6A716" w14:textId="21978B3C" w:rsidR="00EB5118" w:rsidRPr="00D01BC4" w:rsidRDefault="004E6C23" w:rsidP="002C18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*IKDC was not reported by enough studies to permit meta-analysis of this rehabilitation protocol variabl</w:t>
      </w:r>
      <w:r w:rsidR="00F87A49">
        <w:rPr>
          <w:rFonts w:ascii="Times New Roman" w:hAnsi="Times New Roman" w:cs="Times New Roman"/>
          <w:sz w:val="20"/>
          <w:szCs w:val="20"/>
        </w:rPr>
        <w:t>e</w:t>
      </w:r>
    </w:p>
    <w:sectPr w:rsidR="00EB5118" w:rsidRPr="00D01BC4" w:rsidSect="00EB5118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A1ADE"/>
    <w:multiLevelType w:val="multilevel"/>
    <w:tmpl w:val="DC182B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B43967"/>
    <w:multiLevelType w:val="hybridMultilevel"/>
    <w:tmpl w:val="D486C7F0"/>
    <w:lvl w:ilvl="0" w:tplc="F1CE0348">
      <w:start w:val="1"/>
      <w:numFmt w:val="decimal"/>
      <w:lvlText w:val="%1."/>
      <w:lvlJc w:val="left"/>
      <w:pPr>
        <w:ind w:left="720" w:hanging="360"/>
      </w:pPr>
      <w:rPr>
        <w:rFonts w:eastAsia="Verdana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4351D5"/>
    <w:multiLevelType w:val="multilevel"/>
    <w:tmpl w:val="66B8192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Verdana" w:hAnsi="Times New Roman" w:cs="Times New Roman"/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3" w15:restartNumberingAfterBreak="0">
    <w:nsid w:val="1DD80C27"/>
    <w:multiLevelType w:val="hybridMultilevel"/>
    <w:tmpl w:val="253CDEB0"/>
    <w:lvl w:ilvl="0" w:tplc="F968C7C4">
      <w:start w:val="7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A67CC"/>
    <w:multiLevelType w:val="hybridMultilevel"/>
    <w:tmpl w:val="A17A5E4C"/>
    <w:lvl w:ilvl="0" w:tplc="F1CE0348">
      <w:start w:val="1"/>
      <w:numFmt w:val="decimal"/>
      <w:lvlText w:val="%1."/>
      <w:lvlJc w:val="left"/>
      <w:pPr>
        <w:ind w:left="720" w:hanging="360"/>
      </w:pPr>
      <w:rPr>
        <w:rFonts w:eastAsia="Verdana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39215C"/>
    <w:multiLevelType w:val="multilevel"/>
    <w:tmpl w:val="E5F6BD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DE5608F"/>
    <w:multiLevelType w:val="multilevel"/>
    <w:tmpl w:val="1E0620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4AB3726"/>
    <w:multiLevelType w:val="hybridMultilevel"/>
    <w:tmpl w:val="A998B308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Verdana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9923D8"/>
    <w:multiLevelType w:val="hybridMultilevel"/>
    <w:tmpl w:val="037C00BC"/>
    <w:lvl w:ilvl="0" w:tplc="15E07FA2">
      <w:start w:val="7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EC306C"/>
    <w:multiLevelType w:val="hybridMultilevel"/>
    <w:tmpl w:val="4EC684AE"/>
    <w:lvl w:ilvl="0" w:tplc="CD5AB132">
      <w:start w:val="9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ED39B3"/>
    <w:multiLevelType w:val="hybridMultilevel"/>
    <w:tmpl w:val="A998B308"/>
    <w:lvl w:ilvl="0" w:tplc="F1CE0348">
      <w:start w:val="1"/>
      <w:numFmt w:val="decimal"/>
      <w:lvlText w:val="%1."/>
      <w:lvlJc w:val="left"/>
      <w:pPr>
        <w:ind w:left="720" w:hanging="360"/>
      </w:pPr>
      <w:rPr>
        <w:rFonts w:eastAsia="Verdana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796555"/>
    <w:multiLevelType w:val="multilevel"/>
    <w:tmpl w:val="B414F87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2" w15:restartNumberingAfterBreak="0">
    <w:nsid w:val="7BEA2559"/>
    <w:multiLevelType w:val="multilevel"/>
    <w:tmpl w:val="567EBB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1745373563">
    <w:abstractNumId w:val="0"/>
  </w:num>
  <w:num w:numId="2" w16cid:durableId="412554365">
    <w:abstractNumId w:val="6"/>
  </w:num>
  <w:num w:numId="3" w16cid:durableId="831019708">
    <w:abstractNumId w:val="5"/>
  </w:num>
  <w:num w:numId="4" w16cid:durableId="2001691358">
    <w:abstractNumId w:val="11"/>
  </w:num>
  <w:num w:numId="5" w16cid:durableId="1447888427">
    <w:abstractNumId w:val="2"/>
  </w:num>
  <w:num w:numId="6" w16cid:durableId="1218009741">
    <w:abstractNumId w:val="12"/>
  </w:num>
  <w:num w:numId="7" w16cid:durableId="1169980461">
    <w:abstractNumId w:val="1"/>
  </w:num>
  <w:num w:numId="8" w16cid:durableId="68355262">
    <w:abstractNumId w:val="4"/>
  </w:num>
  <w:num w:numId="9" w16cid:durableId="225848217">
    <w:abstractNumId w:val="10"/>
  </w:num>
  <w:num w:numId="10" w16cid:durableId="1550148712">
    <w:abstractNumId w:val="7"/>
  </w:num>
  <w:num w:numId="11" w16cid:durableId="1591158288">
    <w:abstractNumId w:val="3"/>
  </w:num>
  <w:num w:numId="12" w16cid:durableId="2065761123">
    <w:abstractNumId w:val="8"/>
  </w:num>
  <w:num w:numId="13" w16cid:durableId="4838544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F0F"/>
    <w:rsid w:val="00001F0F"/>
    <w:rsid w:val="00090B42"/>
    <w:rsid w:val="0009746A"/>
    <w:rsid w:val="000A091F"/>
    <w:rsid w:val="000A3B62"/>
    <w:rsid w:val="000C7710"/>
    <w:rsid w:val="000D36BA"/>
    <w:rsid w:val="001300CD"/>
    <w:rsid w:val="00156094"/>
    <w:rsid w:val="00184454"/>
    <w:rsid w:val="0018651F"/>
    <w:rsid w:val="00190325"/>
    <w:rsid w:val="001D1C13"/>
    <w:rsid w:val="001F418F"/>
    <w:rsid w:val="0020163A"/>
    <w:rsid w:val="00204850"/>
    <w:rsid w:val="00226E50"/>
    <w:rsid w:val="00243373"/>
    <w:rsid w:val="002555A8"/>
    <w:rsid w:val="0025765F"/>
    <w:rsid w:val="002709CF"/>
    <w:rsid w:val="00285F9E"/>
    <w:rsid w:val="002A57BB"/>
    <w:rsid w:val="002C186A"/>
    <w:rsid w:val="002C3E3E"/>
    <w:rsid w:val="00330BC0"/>
    <w:rsid w:val="00363CA8"/>
    <w:rsid w:val="003E361F"/>
    <w:rsid w:val="003E5C1F"/>
    <w:rsid w:val="003F09BA"/>
    <w:rsid w:val="004517CF"/>
    <w:rsid w:val="004528D2"/>
    <w:rsid w:val="00453F8B"/>
    <w:rsid w:val="004A4342"/>
    <w:rsid w:val="004A5F6B"/>
    <w:rsid w:val="004A7D5E"/>
    <w:rsid w:val="004D5EA8"/>
    <w:rsid w:val="004E5B56"/>
    <w:rsid w:val="004E6C23"/>
    <w:rsid w:val="00542473"/>
    <w:rsid w:val="005453AA"/>
    <w:rsid w:val="00565464"/>
    <w:rsid w:val="00580A8F"/>
    <w:rsid w:val="00590457"/>
    <w:rsid w:val="005A4D44"/>
    <w:rsid w:val="005D0F15"/>
    <w:rsid w:val="006133EE"/>
    <w:rsid w:val="006336EF"/>
    <w:rsid w:val="00677A26"/>
    <w:rsid w:val="0068459C"/>
    <w:rsid w:val="0069130D"/>
    <w:rsid w:val="006B2A6F"/>
    <w:rsid w:val="006D0A78"/>
    <w:rsid w:val="006D4E7A"/>
    <w:rsid w:val="007079A0"/>
    <w:rsid w:val="0073637F"/>
    <w:rsid w:val="007436A4"/>
    <w:rsid w:val="007F1F63"/>
    <w:rsid w:val="007F71BC"/>
    <w:rsid w:val="00826B4C"/>
    <w:rsid w:val="00847F32"/>
    <w:rsid w:val="00853BE5"/>
    <w:rsid w:val="008942B4"/>
    <w:rsid w:val="008A4164"/>
    <w:rsid w:val="008E6A48"/>
    <w:rsid w:val="009A6F5D"/>
    <w:rsid w:val="009A72C1"/>
    <w:rsid w:val="009B61CD"/>
    <w:rsid w:val="009D1C14"/>
    <w:rsid w:val="009E7C4D"/>
    <w:rsid w:val="00A06518"/>
    <w:rsid w:val="00A116E4"/>
    <w:rsid w:val="00A52595"/>
    <w:rsid w:val="00A65C0C"/>
    <w:rsid w:val="00AB39D3"/>
    <w:rsid w:val="00AE6875"/>
    <w:rsid w:val="00B04A76"/>
    <w:rsid w:val="00B15411"/>
    <w:rsid w:val="00B308EB"/>
    <w:rsid w:val="00B33240"/>
    <w:rsid w:val="00B5161F"/>
    <w:rsid w:val="00B70346"/>
    <w:rsid w:val="00B97718"/>
    <w:rsid w:val="00C17BB0"/>
    <w:rsid w:val="00C35D56"/>
    <w:rsid w:val="00C57425"/>
    <w:rsid w:val="00C9672F"/>
    <w:rsid w:val="00D016FF"/>
    <w:rsid w:val="00D01BC4"/>
    <w:rsid w:val="00D903B1"/>
    <w:rsid w:val="00DF2091"/>
    <w:rsid w:val="00E43DE9"/>
    <w:rsid w:val="00E46DD8"/>
    <w:rsid w:val="00E7561F"/>
    <w:rsid w:val="00EB5118"/>
    <w:rsid w:val="00ED7504"/>
    <w:rsid w:val="00EF3BB3"/>
    <w:rsid w:val="00F0303D"/>
    <w:rsid w:val="00F3142F"/>
    <w:rsid w:val="00F74DE4"/>
    <w:rsid w:val="00F86BA3"/>
    <w:rsid w:val="00F87A49"/>
    <w:rsid w:val="00FB0F8C"/>
    <w:rsid w:val="00FC04DD"/>
    <w:rsid w:val="00FC070F"/>
    <w:rsid w:val="00FC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40F9"/>
  <w15:docId w15:val="{AE82BA72-7612-4A1C-BC7B-562AF8C4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517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51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CF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CF"/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342"/>
    <w:pPr>
      <w:spacing w:after="0"/>
    </w:pPr>
    <w:rPr>
      <w:rFonts w:ascii="Arial" w:eastAsia="Arial" w:hAnsi="Arial" w:cs="Arial"/>
      <w:b/>
      <w:bCs/>
      <w:kern w:val="0"/>
      <w:lang w:val="en-GB" w:eastAsia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342"/>
    <w:rPr>
      <w:rFonts w:asciiTheme="minorHAnsi" w:eastAsiaTheme="minorHAnsi" w:hAnsiTheme="minorHAnsi" w:cstheme="minorBidi"/>
      <w:b/>
      <w:bCs/>
      <w:kern w:val="2"/>
      <w:sz w:val="20"/>
      <w:szCs w:val="20"/>
      <w:lang w:val="en-CA" w:eastAsia="en-US"/>
      <w14:ligatures w14:val="standardContextual"/>
    </w:rPr>
  </w:style>
  <w:style w:type="table" w:styleId="TableGrid">
    <w:name w:val="Table Grid"/>
    <w:basedOn w:val="TableNormal"/>
    <w:uiPriority w:val="39"/>
    <w:rsid w:val="001D1C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B5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character" w:customStyle="1" w:styleId="normaltextrun">
    <w:name w:val="normaltextrun"/>
    <w:basedOn w:val="DefaultParagraphFont"/>
    <w:rsid w:val="00EB5118"/>
  </w:style>
  <w:style w:type="character" w:customStyle="1" w:styleId="eop">
    <w:name w:val="eop"/>
    <w:basedOn w:val="DefaultParagraphFont"/>
    <w:rsid w:val="00EB5118"/>
  </w:style>
  <w:style w:type="paragraph" w:styleId="Revision">
    <w:name w:val="Revision"/>
    <w:hidden/>
    <w:uiPriority w:val="99"/>
    <w:semiHidden/>
    <w:rsid w:val="002555A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40</Words>
  <Characters>1334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. Mohamed</cp:lastModifiedBy>
  <cp:revision>3</cp:revision>
  <dcterms:created xsi:type="dcterms:W3CDTF">2026-05-21T21:00:00Z</dcterms:created>
  <dcterms:modified xsi:type="dcterms:W3CDTF">2026-05-30T17:08:00Z</dcterms:modified>
</cp:coreProperties>
</file>